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tblpY="642"/>
        <w:tblW w:w="12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100"/>
        <w:gridCol w:w="1000"/>
        <w:gridCol w:w="1000"/>
        <w:gridCol w:w="280"/>
        <w:gridCol w:w="960"/>
        <w:gridCol w:w="960"/>
        <w:gridCol w:w="960"/>
        <w:gridCol w:w="300"/>
        <w:gridCol w:w="960"/>
        <w:gridCol w:w="960"/>
        <w:gridCol w:w="960"/>
      </w:tblGrid>
      <w:tr w:rsidR="0087219E" w:rsidRPr="0087219E" w14:paraId="196FC3B1" w14:textId="77777777" w:rsidTr="00D44157">
        <w:trPr>
          <w:trHeight w:val="300"/>
        </w:trPr>
        <w:tc>
          <w:tcPr>
            <w:tcW w:w="3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5592E0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bookmarkStart w:id="0" w:name="_GoBack"/>
            <w:bookmarkEnd w:id="0"/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Predicto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8E537F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261677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Model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389937" w14:textId="1C47DA4E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5A9F7B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A51CFB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55A738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Model 2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CE7AF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200FF7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113D76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Model 3</w:t>
            </w:r>
          </w:p>
        </w:tc>
      </w:tr>
      <w:tr w:rsidR="0087219E" w:rsidRPr="0087219E" w14:paraId="4C553634" w14:textId="77777777" w:rsidTr="00F618F4">
        <w:trPr>
          <w:trHeight w:val="300"/>
        </w:trPr>
        <w:tc>
          <w:tcPr>
            <w:tcW w:w="33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B31F76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1B6D8" w14:textId="2640B14E" w:rsidR="003E2C3B" w:rsidRPr="0087219E" w:rsidRDefault="00714086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 </w:t>
            </w:r>
            <w:r w:rsidR="003E2C3B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H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02EF9" w14:textId="6D629F86" w:rsidR="003E2C3B" w:rsidRPr="0087219E" w:rsidRDefault="00714086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</w:t>
            </w:r>
            <w:r w:rsidR="003E2C3B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Lowe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56CA44" w14:textId="2FB2653B" w:rsidR="003E2C3B" w:rsidRPr="0087219E" w:rsidRDefault="00714086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</w:t>
            </w:r>
            <w:r w:rsidR="003E2C3B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Upper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9A7B4E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7928B1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H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1AE179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Low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48AA42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Upper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894DF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477040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H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6AA0BA9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Low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48E2604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Upper</w:t>
            </w:r>
          </w:p>
        </w:tc>
      </w:tr>
      <w:tr w:rsidR="0087219E" w:rsidRPr="0087219E" w14:paraId="686CCBF4" w14:textId="77777777" w:rsidTr="00F618F4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D3F0E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Age (+1 year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CBC21" w14:textId="3A17DD62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2***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A2730" w14:textId="276E5554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E372E" w14:textId="0E2EEF2F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3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791E9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58C4F" w14:textId="331C15A9" w:rsidR="003E2C3B" w:rsidRPr="0087219E" w:rsidRDefault="00714086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</w:t>
            </w:r>
            <w:r w:rsidR="00D4415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="003E2C3B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3E2C3B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2</w:t>
            </w:r>
            <w:r w:rsidR="00CB7AD4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4857E" w14:textId="5990EC0E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227F6" w14:textId="0E3618C3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3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E582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77CAD" w14:textId="33AEDC09" w:rsidR="003E2C3B" w:rsidRPr="0087219E" w:rsidRDefault="00714086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</w:t>
            </w:r>
            <w:r w:rsidR="003E2C3B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3E2C3B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6D78F" w14:textId="5C4E5DA9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85333" w14:textId="5BE5F58B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3</w:t>
            </w:r>
          </w:p>
        </w:tc>
      </w:tr>
      <w:tr w:rsidR="0087219E" w:rsidRPr="0087219E" w14:paraId="310CAC98" w14:textId="77777777" w:rsidTr="00F618F4">
        <w:trPr>
          <w:trHeight w:val="5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93638" w14:textId="63CC7C02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Area of </w:t>
            </w:r>
            <w:r w:rsidR="00486D06"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residence</w:t>
            </w: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(urban vs. rura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D3EDD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1657A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EADD8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01DF9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A9F84" w14:textId="2F41E049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65E6D" w14:textId="55D1543E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13C69" w14:textId="551BDB1A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668F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2C311" w14:textId="3573F3ED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221E4" w14:textId="05CE21B9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B02F2" w14:textId="52CBAA80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1</w:t>
            </w:r>
          </w:p>
        </w:tc>
      </w:tr>
      <w:tr w:rsidR="0087219E" w:rsidRPr="0087219E" w14:paraId="19648C9A" w14:textId="77777777" w:rsidTr="00F618F4">
        <w:trPr>
          <w:trHeight w:val="5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62347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Marital status (non-married vs. married/cohabiting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AC593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A85B9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8E491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59120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D5B9B" w14:textId="5777B176" w:rsidR="003E2C3B" w:rsidRPr="0087219E" w:rsidRDefault="00714086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</w:t>
            </w:r>
            <w:r w:rsidR="00D4415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</w:t>
            </w:r>
            <w:r w:rsidR="003E2C3B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3E2C3B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1</w:t>
            </w:r>
            <w:r w:rsidR="00CB7AD4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02120" w14:textId="47654202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39DF9" w14:textId="7257BA5E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08AA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E93C2" w14:textId="4ABBB29E" w:rsidR="003E2C3B" w:rsidRPr="0087219E" w:rsidRDefault="00714086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</w:t>
            </w:r>
            <w:r w:rsidR="003E2C3B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3E2C3B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6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758B6" w14:textId="7072EB3C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312C9" w14:textId="2C4C7C9D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3</w:t>
            </w:r>
          </w:p>
        </w:tc>
      </w:tr>
      <w:tr w:rsidR="0087219E" w:rsidRPr="0087219E" w14:paraId="37AE6EB3" w14:textId="77777777" w:rsidTr="00F618F4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2B2C8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Educ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46442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70648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8A484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C23D0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69D75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36281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6AFE7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FDDF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C1400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81E83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7719C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87219E" w:rsidRPr="0087219E" w14:paraId="04E69BE8" w14:textId="77777777" w:rsidTr="00F618F4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99AA0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0-8 years vs. &gt; 12 year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3D334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A63B5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FED39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C6EB6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00F23" w14:textId="1EF15990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19573" w14:textId="6E6B2268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F0730" w14:textId="57C2ACB5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8EEF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C6C56" w14:textId="5F8A9653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4EF1E" w14:textId="75586F54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61D81" w14:textId="79965224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1</w:t>
            </w:r>
          </w:p>
        </w:tc>
      </w:tr>
      <w:tr w:rsidR="0087219E" w:rsidRPr="0087219E" w14:paraId="36A1E137" w14:textId="77777777" w:rsidTr="00F618F4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7D60B" w14:textId="21A03C2A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9-12 years vs. &gt;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2 year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736E4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196C2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1405A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EBF86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630D9" w14:textId="4B2F50A9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CE561" w14:textId="4765292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866F9" w14:textId="0B15C37D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22CA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F25ED" w14:textId="64174ED2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ECAE4" w14:textId="0FC8D728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A65D9" w14:textId="4DD77E91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2</w:t>
            </w:r>
          </w:p>
        </w:tc>
      </w:tr>
      <w:tr w:rsidR="0087219E" w:rsidRPr="0087219E" w14:paraId="46BF1952" w14:textId="77777777" w:rsidTr="00F618F4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9DB56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Financial difficulties no vs. 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7AC53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A9536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B2723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94BF2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361C5" w14:textId="52F6F392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AC11E" w14:textId="60BF65E4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F9428" w14:textId="17E04DCF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B0E7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ACC82" w14:textId="43D4F9EE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45903" w14:textId="768A778D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7B45D" w14:textId="1DD60985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4</w:t>
            </w:r>
          </w:p>
        </w:tc>
      </w:tr>
      <w:tr w:rsidR="0087219E" w:rsidRPr="0087219E" w14:paraId="5C9532B5" w14:textId="77777777" w:rsidTr="00F618F4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B27D8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Obesity no vs. 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538C7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FF166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CBE5B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F7CE7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78D93" w14:textId="76A66B0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F0A35" w14:textId="5DC9462C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769DF" w14:textId="4BC67BA8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68F4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3A459" w14:textId="6B6DC7D3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4DA80" w14:textId="76FEF35F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F3732" w14:textId="7091F75E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2</w:t>
            </w:r>
          </w:p>
        </w:tc>
      </w:tr>
      <w:tr w:rsidR="0087219E" w:rsidRPr="0087219E" w14:paraId="37C76212" w14:textId="77777777" w:rsidTr="00F618F4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736C6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Chronic illness (no vs. ye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89B3A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7E17B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1E442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E70C6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929A1" w14:textId="65767AAF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EED31" w14:textId="6E99F545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E3343" w14:textId="33F38F9D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6F9A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F118A" w14:textId="25AAD5A2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0BF77" w14:textId="131D4AA5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DF405" w14:textId="60C907E8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4</w:t>
            </w:r>
          </w:p>
        </w:tc>
      </w:tr>
      <w:tr w:rsidR="0087219E" w:rsidRPr="0087219E" w14:paraId="07219984" w14:textId="77777777" w:rsidTr="00F618F4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A28D9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Smoking no vs. 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4F281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7FA0F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0D7F5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9A8EC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23430" w14:textId="32038BB2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8CFBB" w14:textId="6D511CD6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61EEA" w14:textId="41F346CE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B2BA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97435" w14:textId="16501245" w:rsidR="003E2C3B" w:rsidRPr="0087219E" w:rsidRDefault="00714086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</w:t>
            </w:r>
            <w:r w:rsidR="003E2C3B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3E2C3B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9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BE653" w14:textId="6F2FBE23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FEC86" w14:textId="73C3DD52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6</w:t>
            </w:r>
          </w:p>
        </w:tc>
      </w:tr>
      <w:tr w:rsidR="0087219E" w:rsidRPr="0087219E" w14:paraId="5D5884BC" w14:textId="77777777" w:rsidTr="00F618F4">
        <w:trPr>
          <w:trHeight w:val="76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AFF59" w14:textId="2B76A3A4" w:rsidR="003E2C3B" w:rsidRPr="0087219E" w:rsidRDefault="00904555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Self-rated</w:t>
            </w:r>
            <w:r w:rsidR="003E2C3B"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health </w:t>
            </w:r>
            <w:r w:rsidR="00AC4BDF"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(</w:t>
            </w:r>
            <w:r w:rsidR="003E2C3B"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poor/fairly poor/intermediate vs. fairly good/good</w:t>
            </w:r>
            <w:r w:rsidR="00AC4BDF"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15A2C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D0F85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92A60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B5C2D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BDFC5" w14:textId="174CEFF9" w:rsidR="003E2C3B" w:rsidRPr="0087219E" w:rsidRDefault="00714086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 </w:t>
            </w:r>
            <w:r w:rsidR="003E2C3B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3E2C3B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9</w:t>
            </w:r>
            <w:r w:rsidR="005F11C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475F7" w14:textId="3FA0962D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E3FB3" w14:textId="480BDBCF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8DFE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C10E9" w14:textId="31B202DA" w:rsidR="003E2C3B" w:rsidRPr="0087219E" w:rsidRDefault="00714086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</w:t>
            </w:r>
            <w:r w:rsidR="003E2C3B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3E2C3B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1A5DD" w14:textId="29D2769C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50CCA" w14:textId="14938132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4</w:t>
            </w:r>
          </w:p>
        </w:tc>
      </w:tr>
      <w:tr w:rsidR="0087219E" w:rsidRPr="0087219E" w14:paraId="7A25D4EB" w14:textId="77777777" w:rsidTr="00F618F4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91AF5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Physical activity no vs. 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2F577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FAF19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D15E4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DB46E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FA951" w14:textId="7D9ED4E8" w:rsidR="003E2C3B" w:rsidRPr="0087219E" w:rsidRDefault="00714086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</w:t>
            </w:r>
            <w:r w:rsidR="00D4415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</w:t>
            </w:r>
            <w:r w:rsidR="003E2C3B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3E2C3B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0</w:t>
            </w:r>
            <w:r w:rsidR="005F11C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F5B99" w14:textId="15C5BE2B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9C7E2" w14:textId="2427406C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17FE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20473" w14:textId="5F20454D" w:rsidR="003E2C3B" w:rsidRPr="0087219E" w:rsidRDefault="00714086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</w:t>
            </w:r>
            <w:r w:rsidR="003E2C3B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3E2C3B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17B3B" w14:textId="1034DEE9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15CE8" w14:textId="708AA74F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9</w:t>
            </w:r>
          </w:p>
        </w:tc>
      </w:tr>
      <w:tr w:rsidR="0087219E" w:rsidRPr="0087219E" w14:paraId="094C96AB" w14:textId="77777777" w:rsidTr="00F618F4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634C2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Alcohol use no vs. 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A363F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FBB06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68821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1479D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50702" w14:textId="515AC3FD" w:rsidR="003E2C3B" w:rsidRPr="0087219E" w:rsidRDefault="00714086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</w:t>
            </w:r>
            <w:r w:rsidR="00D4415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</w:t>
            </w:r>
            <w:r w:rsidR="003E2C3B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3E2C3B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1</w:t>
            </w:r>
            <w:r w:rsidR="005F11C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AC1AE" w14:textId="11A184FA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4DDB1" w14:textId="040B162B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B2F4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E1DE5" w14:textId="0F60FD2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D93BD" w14:textId="237C23B8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98051" w14:textId="13083D7B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0</w:t>
            </w:r>
          </w:p>
        </w:tc>
      </w:tr>
      <w:tr w:rsidR="0087219E" w:rsidRPr="0087219E" w14:paraId="4FF8E1E1" w14:textId="77777777" w:rsidTr="00F618F4">
        <w:trPr>
          <w:trHeight w:val="5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CDFAF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Common mental disorder no vs. 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FD672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2C1C8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104EC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6C7E5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F8744" w14:textId="1F03292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504E8" w14:textId="7B26CEDD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A23E2" w14:textId="5BD9BD0E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4249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B0E43" w14:textId="09564148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EF575" w14:textId="7172E4B3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B7087" w14:textId="644B6A09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1</w:t>
            </w:r>
          </w:p>
        </w:tc>
      </w:tr>
      <w:tr w:rsidR="0087219E" w:rsidRPr="0087219E" w14:paraId="564C3610" w14:textId="77777777" w:rsidTr="00F618F4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E51E0" w14:textId="49D3CDF9" w:rsidR="003E2C3B" w:rsidRPr="0087219E" w:rsidRDefault="00D85E1C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Levels of engagement in c</w:t>
            </w:r>
            <w:r w:rsidR="003E2C3B"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ultural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9B643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22D6A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505C3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AE3E8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5FB7F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0429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8E9B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B7DC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E4B3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9373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763F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</w:tr>
      <w:tr w:rsidR="0087219E" w:rsidRPr="0087219E" w14:paraId="0BC72260" w14:textId="77777777" w:rsidTr="00F618F4">
        <w:trPr>
          <w:trHeight w:val="300"/>
        </w:trPr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C2E239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high vs. low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D91B54" w14:textId="123D2B8E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5***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FA243B" w14:textId="13BC6EFA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3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4CC68B" w14:textId="1C84F77B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0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69BDE7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A7270D" w14:textId="70DDE9A3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91F95D" w14:textId="4B813A1B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181DE2" w14:textId="66EE9FBA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0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2A4F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2E8C1E" w14:textId="255A5471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3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C22B13" w14:textId="10501C20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FB3904" w14:textId="60D21660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6</w:t>
            </w:r>
          </w:p>
        </w:tc>
      </w:tr>
      <w:tr w:rsidR="0087219E" w:rsidRPr="0087219E" w14:paraId="78380691" w14:textId="77777777" w:rsidTr="00F618F4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7E8122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intermediate vs. 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CFDD32" w14:textId="095142B5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1***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65AA86" w14:textId="6D5DAE00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4B849C" w14:textId="3613832D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2B3BC6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A0F25F" w14:textId="7535B5FE" w:rsidR="003E2C3B" w:rsidRPr="0087219E" w:rsidRDefault="00CB7AD4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</w:t>
            </w:r>
            <w:r w:rsidR="003E2C3B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3E2C3B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4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7EFF61" w14:textId="59ACEAD6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17F00D" w14:textId="5162AAAF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8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0E4F6" w14:textId="77777777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3CDE60" w14:textId="575C8939" w:rsidR="003E2C3B" w:rsidRPr="0087219E" w:rsidRDefault="00714086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</w:t>
            </w:r>
            <w:r w:rsidR="003E2C3B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3E2C3B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1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2BFAB1" w14:textId="4237A73E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3D2EC4" w14:textId="67AEDDA3" w:rsidR="003E2C3B" w:rsidRPr="0087219E" w:rsidRDefault="003E2C3B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5</w:t>
            </w:r>
          </w:p>
        </w:tc>
      </w:tr>
    </w:tbl>
    <w:p w14:paraId="59C86D61" w14:textId="17DF14EB" w:rsidR="00A755DF" w:rsidRPr="0087219E" w:rsidRDefault="00A755DF" w:rsidP="00D44157">
      <w:pPr>
        <w:pStyle w:val="Default"/>
        <w:tabs>
          <w:tab w:val="left" w:pos="6946"/>
          <w:tab w:val="left" w:pos="10206"/>
        </w:tabs>
        <w:spacing w:line="360" w:lineRule="auto"/>
        <w:jc w:val="both"/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</w:pPr>
      <w:r w:rsidRPr="0087219E"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  <w:t xml:space="preserve">Appendix table 1. Hazard ratios </w:t>
      </w:r>
      <w:r w:rsidR="000A2872" w:rsidRPr="0087219E"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  <w:t xml:space="preserve">and 95 % confidence intervals </w:t>
      </w:r>
      <w:r w:rsidRPr="0087219E"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  <w:t>for women. Cultural activity: Event participation.</w:t>
      </w:r>
    </w:p>
    <w:p w14:paraId="10671E3C" w14:textId="77777777" w:rsidR="00937140" w:rsidRPr="0087219E" w:rsidRDefault="00937140" w:rsidP="00D44157">
      <w:pPr>
        <w:tabs>
          <w:tab w:val="left" w:pos="6946"/>
          <w:tab w:val="left" w:pos="10206"/>
        </w:tabs>
        <w:rPr>
          <w:lang w:val="en-US"/>
        </w:rPr>
      </w:pPr>
    </w:p>
    <w:p w14:paraId="3B43CE9D" w14:textId="77777777" w:rsidR="0085799C" w:rsidRPr="0087219E" w:rsidRDefault="0085799C" w:rsidP="00D44157">
      <w:pPr>
        <w:tabs>
          <w:tab w:val="left" w:pos="6946"/>
          <w:tab w:val="left" w:pos="10206"/>
        </w:tabs>
        <w:rPr>
          <w:lang w:val="en-US"/>
        </w:rPr>
      </w:pPr>
    </w:p>
    <w:p w14:paraId="272BBEB9" w14:textId="77777777" w:rsidR="0085799C" w:rsidRPr="0087219E" w:rsidRDefault="0085799C" w:rsidP="00D44157">
      <w:pPr>
        <w:tabs>
          <w:tab w:val="left" w:pos="6946"/>
          <w:tab w:val="left" w:pos="10206"/>
        </w:tabs>
        <w:rPr>
          <w:lang w:val="en-US"/>
        </w:rPr>
      </w:pPr>
    </w:p>
    <w:p w14:paraId="0DD982A7" w14:textId="77777777" w:rsidR="00A755DF" w:rsidRPr="0087219E" w:rsidRDefault="00A755DF" w:rsidP="00D44157">
      <w:pPr>
        <w:tabs>
          <w:tab w:val="left" w:pos="6946"/>
          <w:tab w:val="left" w:pos="10206"/>
        </w:tabs>
        <w:rPr>
          <w:lang w:val="en-US"/>
        </w:rPr>
      </w:pPr>
    </w:p>
    <w:p w14:paraId="6372C7AB" w14:textId="77777777" w:rsidR="00A755DF" w:rsidRPr="0087219E" w:rsidRDefault="00A755DF" w:rsidP="00D44157">
      <w:pPr>
        <w:pStyle w:val="Default"/>
        <w:tabs>
          <w:tab w:val="left" w:pos="6946"/>
          <w:tab w:val="left" w:pos="10206"/>
        </w:tabs>
        <w:spacing w:line="360" w:lineRule="auto"/>
        <w:jc w:val="both"/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</w:pPr>
    </w:p>
    <w:p w14:paraId="239F1700" w14:textId="77777777" w:rsidR="00F4729B" w:rsidRPr="0087219E" w:rsidRDefault="00F4729B" w:rsidP="00D44157">
      <w:pPr>
        <w:pStyle w:val="Default"/>
        <w:tabs>
          <w:tab w:val="left" w:pos="6946"/>
          <w:tab w:val="left" w:pos="10206"/>
        </w:tabs>
        <w:spacing w:line="360" w:lineRule="auto"/>
        <w:jc w:val="both"/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</w:pPr>
    </w:p>
    <w:p w14:paraId="6793C015" w14:textId="77777777" w:rsidR="00F4729B" w:rsidRPr="0087219E" w:rsidRDefault="00F4729B" w:rsidP="00D44157">
      <w:pPr>
        <w:pStyle w:val="Default"/>
        <w:tabs>
          <w:tab w:val="left" w:pos="6946"/>
          <w:tab w:val="left" w:pos="10206"/>
        </w:tabs>
        <w:spacing w:line="360" w:lineRule="auto"/>
        <w:jc w:val="both"/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</w:pPr>
    </w:p>
    <w:p w14:paraId="7BFF5CEB" w14:textId="77777777" w:rsidR="00F4729B" w:rsidRPr="0087219E" w:rsidRDefault="00F4729B" w:rsidP="00D44157">
      <w:pPr>
        <w:pStyle w:val="Default"/>
        <w:tabs>
          <w:tab w:val="left" w:pos="6946"/>
          <w:tab w:val="left" w:pos="10206"/>
        </w:tabs>
        <w:spacing w:line="360" w:lineRule="auto"/>
        <w:jc w:val="both"/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</w:pPr>
    </w:p>
    <w:p w14:paraId="2C331998" w14:textId="77777777" w:rsidR="00F4729B" w:rsidRPr="0087219E" w:rsidRDefault="00F4729B" w:rsidP="00D44157">
      <w:pPr>
        <w:pStyle w:val="Default"/>
        <w:tabs>
          <w:tab w:val="left" w:pos="6946"/>
          <w:tab w:val="left" w:pos="10206"/>
        </w:tabs>
        <w:spacing w:line="360" w:lineRule="auto"/>
        <w:jc w:val="both"/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</w:pPr>
    </w:p>
    <w:p w14:paraId="52E7ECBC" w14:textId="77777777" w:rsidR="00F4729B" w:rsidRPr="0087219E" w:rsidRDefault="00F4729B" w:rsidP="00D44157">
      <w:pPr>
        <w:pStyle w:val="Default"/>
        <w:tabs>
          <w:tab w:val="left" w:pos="6946"/>
          <w:tab w:val="left" w:pos="10206"/>
        </w:tabs>
        <w:spacing w:line="360" w:lineRule="auto"/>
        <w:jc w:val="both"/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</w:pPr>
    </w:p>
    <w:p w14:paraId="7892C375" w14:textId="77777777" w:rsidR="00F4729B" w:rsidRPr="0087219E" w:rsidRDefault="00F4729B" w:rsidP="00D44157">
      <w:pPr>
        <w:pStyle w:val="Default"/>
        <w:tabs>
          <w:tab w:val="left" w:pos="6946"/>
          <w:tab w:val="left" w:pos="10206"/>
        </w:tabs>
        <w:spacing w:line="360" w:lineRule="auto"/>
        <w:jc w:val="both"/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</w:pPr>
    </w:p>
    <w:p w14:paraId="7DA4AB76" w14:textId="77777777" w:rsidR="00F4729B" w:rsidRPr="0087219E" w:rsidRDefault="00F4729B" w:rsidP="00D44157">
      <w:pPr>
        <w:pStyle w:val="Default"/>
        <w:tabs>
          <w:tab w:val="left" w:pos="6946"/>
          <w:tab w:val="left" w:pos="10206"/>
        </w:tabs>
        <w:spacing w:line="360" w:lineRule="auto"/>
        <w:jc w:val="both"/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</w:pPr>
    </w:p>
    <w:p w14:paraId="52D1E22D" w14:textId="77777777" w:rsidR="00F4729B" w:rsidRPr="0087219E" w:rsidRDefault="00F4729B" w:rsidP="00D44157">
      <w:pPr>
        <w:pStyle w:val="Default"/>
        <w:tabs>
          <w:tab w:val="left" w:pos="6946"/>
          <w:tab w:val="left" w:pos="10206"/>
        </w:tabs>
        <w:spacing w:line="360" w:lineRule="auto"/>
        <w:jc w:val="both"/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</w:pPr>
    </w:p>
    <w:p w14:paraId="73EABBA6" w14:textId="77777777" w:rsidR="00F4729B" w:rsidRPr="0087219E" w:rsidRDefault="00F4729B" w:rsidP="00D44157">
      <w:pPr>
        <w:pStyle w:val="Default"/>
        <w:tabs>
          <w:tab w:val="left" w:pos="6946"/>
          <w:tab w:val="left" w:pos="10206"/>
        </w:tabs>
        <w:spacing w:line="360" w:lineRule="auto"/>
        <w:jc w:val="both"/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</w:pPr>
    </w:p>
    <w:p w14:paraId="688A81E9" w14:textId="77777777" w:rsidR="00F4729B" w:rsidRPr="0087219E" w:rsidRDefault="00F4729B" w:rsidP="00D44157">
      <w:pPr>
        <w:pStyle w:val="Default"/>
        <w:tabs>
          <w:tab w:val="left" w:pos="6946"/>
          <w:tab w:val="left" w:pos="10206"/>
        </w:tabs>
        <w:spacing w:line="360" w:lineRule="auto"/>
        <w:jc w:val="both"/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</w:pPr>
    </w:p>
    <w:p w14:paraId="28EF73D0" w14:textId="77777777" w:rsidR="00F4729B" w:rsidRPr="0087219E" w:rsidRDefault="00F4729B" w:rsidP="00D44157">
      <w:pPr>
        <w:pStyle w:val="Default"/>
        <w:tabs>
          <w:tab w:val="left" w:pos="6946"/>
          <w:tab w:val="left" w:pos="10206"/>
        </w:tabs>
        <w:spacing w:line="360" w:lineRule="auto"/>
        <w:jc w:val="both"/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</w:pPr>
    </w:p>
    <w:p w14:paraId="3A75CBF7" w14:textId="77777777" w:rsidR="00F4729B" w:rsidRPr="0087219E" w:rsidRDefault="00F4729B" w:rsidP="00D44157">
      <w:pPr>
        <w:pStyle w:val="Default"/>
        <w:tabs>
          <w:tab w:val="left" w:pos="6946"/>
          <w:tab w:val="left" w:pos="10206"/>
        </w:tabs>
        <w:spacing w:line="360" w:lineRule="auto"/>
        <w:jc w:val="both"/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</w:pPr>
    </w:p>
    <w:p w14:paraId="71F19A38" w14:textId="77777777" w:rsidR="00F4729B" w:rsidRPr="0087219E" w:rsidRDefault="00F4729B" w:rsidP="00D44157">
      <w:pPr>
        <w:pStyle w:val="Default"/>
        <w:tabs>
          <w:tab w:val="left" w:pos="6946"/>
          <w:tab w:val="left" w:pos="10206"/>
        </w:tabs>
        <w:spacing w:line="360" w:lineRule="auto"/>
        <w:jc w:val="both"/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</w:pPr>
    </w:p>
    <w:p w14:paraId="09C0A830" w14:textId="460A3A82" w:rsidR="001F46E1" w:rsidRPr="0087219E" w:rsidRDefault="006517F9" w:rsidP="00D44157">
      <w:pPr>
        <w:tabs>
          <w:tab w:val="left" w:pos="6946"/>
          <w:tab w:val="left" w:pos="10206"/>
        </w:tabs>
        <w:spacing w:after="0" w:line="240" w:lineRule="auto"/>
        <w:jc w:val="both"/>
        <w:rPr>
          <w:rFonts w:ascii="Calibri" w:eastAsia="Times New Roman" w:hAnsi="Calibri" w:cs="Calibri"/>
          <w:kern w:val="0"/>
          <w:sz w:val="18"/>
          <w:szCs w:val="18"/>
          <w:lang w:val="en-US" w:eastAsia="fi-FI"/>
          <w14:ligatures w14:val="none"/>
        </w:rPr>
      </w:pPr>
      <w:r w:rsidRPr="0087219E">
        <w:rPr>
          <w:rFonts w:ascii="Calibri" w:eastAsia="Times New Roman" w:hAnsi="Calibri" w:cs="Calibri"/>
          <w:kern w:val="0"/>
          <w:sz w:val="18"/>
          <w:szCs w:val="18"/>
          <w:lang w:val="en-US" w:eastAsia="fi-FI"/>
          <w14:ligatures w14:val="none"/>
        </w:rPr>
        <w:t xml:space="preserve">19-year follow-up: </w:t>
      </w:r>
      <w:r w:rsidR="001F46E1" w:rsidRPr="0087219E">
        <w:rPr>
          <w:rFonts w:ascii="Calibri" w:eastAsia="Times New Roman" w:hAnsi="Calibri" w:cs="Calibri"/>
          <w:kern w:val="0"/>
          <w:sz w:val="18"/>
          <w:szCs w:val="18"/>
          <w:lang w:val="en-US" w:eastAsia="fi-FI"/>
          <w14:ligatures w14:val="none"/>
        </w:rPr>
        <w:t>Model 1=adjusted for age; Model 2=adjusted for age, area of residence, marital status, education, financial difficulties, obesity, chronic illness, smoking, alcohol consumption, self-rated health, common mental disorder and physical activity; Model 3=adjusted for age, area of residence, marital status, education, financial difficulties, obesity, chronic illness, smoking, alcohol consumption, self-rated health, common mental disorder and physical activity</w:t>
      </w:r>
      <w:r w:rsidR="006560E2" w:rsidRPr="0087219E">
        <w:rPr>
          <w:rFonts w:ascii="Calibri" w:eastAsia="Times New Roman" w:hAnsi="Calibri" w:cs="Calibri"/>
          <w:kern w:val="0"/>
          <w:sz w:val="18"/>
          <w:szCs w:val="18"/>
          <w:lang w:val="en-US" w:eastAsia="fi-FI"/>
          <w14:ligatures w14:val="none"/>
        </w:rPr>
        <w:t>,</w:t>
      </w:r>
      <w:r w:rsidR="001F46E1" w:rsidRPr="0087219E">
        <w:rPr>
          <w:rFonts w:ascii="Calibri" w:eastAsia="Times New Roman" w:hAnsi="Calibri" w:cs="Calibri"/>
          <w:kern w:val="0"/>
          <w:sz w:val="18"/>
          <w:szCs w:val="18"/>
          <w:lang w:val="en-US" w:eastAsia="fi-FI"/>
          <w14:ligatures w14:val="none"/>
        </w:rPr>
        <w:t xml:space="preserve"> censored for deaths occurring in first 3 years of follow-up. Note: *p&lt;0.05, **p&lt;0.01, ***p&lt;0.001</w:t>
      </w:r>
    </w:p>
    <w:p w14:paraId="0E7CF70B" w14:textId="14000F46" w:rsidR="00F4729B" w:rsidRPr="0087219E" w:rsidRDefault="00F4729B" w:rsidP="00D44157">
      <w:pPr>
        <w:tabs>
          <w:tab w:val="left" w:pos="6946"/>
          <w:tab w:val="left" w:pos="10206"/>
        </w:tabs>
        <w:spacing w:after="0" w:line="240" w:lineRule="auto"/>
        <w:jc w:val="both"/>
        <w:rPr>
          <w:rFonts w:ascii="Calibri" w:eastAsia="Times New Roman" w:hAnsi="Calibri" w:cs="Calibri"/>
          <w:kern w:val="0"/>
          <w:sz w:val="18"/>
          <w:szCs w:val="18"/>
          <w:lang w:val="en-US" w:eastAsia="fi-FI"/>
          <w14:ligatures w14:val="none"/>
        </w:rPr>
      </w:pPr>
    </w:p>
    <w:p w14:paraId="55E19B8B" w14:textId="77777777" w:rsidR="00F4729B" w:rsidRPr="0087219E" w:rsidRDefault="00F4729B" w:rsidP="00D44157">
      <w:pPr>
        <w:pStyle w:val="Default"/>
        <w:tabs>
          <w:tab w:val="left" w:pos="6946"/>
          <w:tab w:val="left" w:pos="10206"/>
        </w:tabs>
        <w:spacing w:line="360" w:lineRule="auto"/>
        <w:jc w:val="both"/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</w:pPr>
    </w:p>
    <w:p w14:paraId="31A0AA4B" w14:textId="77777777" w:rsidR="00F4729B" w:rsidRPr="0087219E" w:rsidRDefault="00F4729B" w:rsidP="00D44157">
      <w:pPr>
        <w:pStyle w:val="Default"/>
        <w:tabs>
          <w:tab w:val="left" w:pos="6946"/>
          <w:tab w:val="left" w:pos="10206"/>
        </w:tabs>
        <w:spacing w:line="360" w:lineRule="auto"/>
        <w:jc w:val="both"/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</w:pPr>
    </w:p>
    <w:p w14:paraId="674EECA4" w14:textId="77777777" w:rsidR="00F4729B" w:rsidRPr="0087219E" w:rsidRDefault="00F4729B" w:rsidP="00D44157">
      <w:pPr>
        <w:pStyle w:val="Default"/>
        <w:tabs>
          <w:tab w:val="left" w:pos="6946"/>
          <w:tab w:val="left" w:pos="10206"/>
        </w:tabs>
        <w:spacing w:line="360" w:lineRule="auto"/>
        <w:jc w:val="both"/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</w:pPr>
    </w:p>
    <w:p w14:paraId="1E046084" w14:textId="4349F99D" w:rsidR="00A755DF" w:rsidRPr="0087219E" w:rsidRDefault="00A755DF" w:rsidP="00D44157">
      <w:pPr>
        <w:pStyle w:val="Default"/>
        <w:tabs>
          <w:tab w:val="left" w:pos="6946"/>
          <w:tab w:val="left" w:pos="10206"/>
        </w:tabs>
        <w:spacing w:line="360" w:lineRule="auto"/>
        <w:jc w:val="both"/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</w:pPr>
      <w:r w:rsidRPr="0087219E"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  <w:t xml:space="preserve">Appendix table 2. Hazard ratios </w:t>
      </w:r>
      <w:r w:rsidR="000A2872" w:rsidRPr="0087219E"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  <w:t xml:space="preserve">and 95 % confidence intervals </w:t>
      </w:r>
      <w:r w:rsidRPr="0087219E"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  <w:t>for men. Cultural activity: Event participation.</w:t>
      </w:r>
    </w:p>
    <w:p w14:paraId="71168B49" w14:textId="77777777" w:rsidR="00F4729B" w:rsidRPr="0087219E" w:rsidRDefault="00F4729B" w:rsidP="00D44157">
      <w:pPr>
        <w:pStyle w:val="Default"/>
        <w:tabs>
          <w:tab w:val="left" w:pos="6946"/>
          <w:tab w:val="left" w:pos="10206"/>
        </w:tabs>
        <w:spacing w:line="360" w:lineRule="auto"/>
        <w:jc w:val="both"/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</w:pPr>
    </w:p>
    <w:tbl>
      <w:tblPr>
        <w:tblW w:w="13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100"/>
        <w:gridCol w:w="1000"/>
        <w:gridCol w:w="1000"/>
        <w:gridCol w:w="280"/>
        <w:gridCol w:w="960"/>
        <w:gridCol w:w="960"/>
        <w:gridCol w:w="980"/>
        <w:gridCol w:w="520"/>
        <w:gridCol w:w="1440"/>
        <w:gridCol w:w="1420"/>
        <w:gridCol w:w="960"/>
      </w:tblGrid>
      <w:tr w:rsidR="0087219E" w:rsidRPr="0087219E" w14:paraId="1B00EA7B" w14:textId="77777777" w:rsidTr="00FD3D53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FFC536" w14:textId="77777777" w:rsidR="00A755DF" w:rsidRPr="0087219E" w:rsidRDefault="00A755DF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3D586B" w14:textId="77777777" w:rsidR="00A755DF" w:rsidRPr="0087219E" w:rsidRDefault="00A755DF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75FCBB" w14:textId="56B1D5E5" w:rsidR="00A755DF" w:rsidRPr="0087219E" w:rsidRDefault="00A755DF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</w:pPr>
            <w:r w:rsidRPr="0087219E"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  <w:t>Model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6D4F14" w14:textId="77777777" w:rsidR="00A755DF" w:rsidRPr="0087219E" w:rsidRDefault="00A755DF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</w:pP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7F6E23" w14:textId="77777777" w:rsidR="00A755DF" w:rsidRPr="0087219E" w:rsidRDefault="00A755DF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B0ED36" w14:textId="77777777" w:rsidR="00A755DF" w:rsidRPr="0087219E" w:rsidRDefault="00A755DF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8908CF" w14:textId="2004E724" w:rsidR="00A755DF" w:rsidRPr="0087219E" w:rsidRDefault="00A755DF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</w:pPr>
            <w:r w:rsidRPr="0087219E"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  <w:t>Model 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23BF05" w14:textId="77777777" w:rsidR="00A755DF" w:rsidRPr="0087219E" w:rsidRDefault="00A755DF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640A24" w14:textId="77777777" w:rsidR="00A755DF" w:rsidRPr="0087219E" w:rsidRDefault="00A755DF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E5F380" w14:textId="77777777" w:rsidR="00A755DF" w:rsidRPr="0087219E" w:rsidRDefault="00A755DF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BB48F9" w14:textId="32EF6F3C" w:rsidR="00A755DF" w:rsidRPr="0087219E" w:rsidRDefault="00A755DF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</w:pPr>
            <w:r w:rsidRPr="0087219E"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  <w:t>Model 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EB3945" w14:textId="77777777" w:rsidR="00A755DF" w:rsidRPr="0087219E" w:rsidRDefault="00A755DF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</w:pPr>
          </w:p>
        </w:tc>
      </w:tr>
      <w:tr w:rsidR="0087219E" w:rsidRPr="0087219E" w14:paraId="2B32F653" w14:textId="77777777" w:rsidTr="00FD3D53">
        <w:trPr>
          <w:trHeight w:val="300"/>
        </w:trPr>
        <w:tc>
          <w:tcPr>
            <w:tcW w:w="3340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935154" w14:textId="1637D4B9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</w:pPr>
            <w:r w:rsidRPr="0087219E"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  <w:t>Predicto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532A88" w14:textId="7229DA72" w:rsidR="002E4203" w:rsidRPr="0087219E" w:rsidRDefault="00714086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</w:pPr>
            <w:r w:rsidRPr="0087219E"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  <w:t xml:space="preserve">      </w:t>
            </w:r>
            <w:r w:rsidR="002E4203" w:rsidRPr="0087219E"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  <w:t>H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939539" w14:textId="23075167" w:rsidR="002E4203" w:rsidRPr="0087219E" w:rsidRDefault="00714086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</w:pPr>
            <w:r w:rsidRPr="0087219E"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  <w:t xml:space="preserve">    </w:t>
            </w:r>
            <w:r w:rsidR="002E4203" w:rsidRPr="0087219E"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  <w:t>Lowe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D0823F" w14:textId="75A88987" w:rsidR="002E4203" w:rsidRPr="0087219E" w:rsidRDefault="00714086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</w:pPr>
            <w:r w:rsidRPr="0087219E"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  <w:t xml:space="preserve">   </w:t>
            </w:r>
            <w:r w:rsidR="002E4203" w:rsidRPr="0087219E"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  <w:t>Upper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1A338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E12E3B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</w:pPr>
            <w:r w:rsidRPr="0087219E"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  <w:t>H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B75968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</w:pPr>
            <w:r w:rsidRPr="0087219E"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  <w:t>Lowe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EDF207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</w:pPr>
            <w:r w:rsidRPr="0087219E"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  <w:t>Upper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ACB23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678F79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</w:pPr>
            <w:r w:rsidRPr="0087219E"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  <w:t>H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F7EF64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</w:pPr>
            <w:r w:rsidRPr="0087219E"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  <w:t>Low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A7D8BE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</w:pPr>
            <w:r w:rsidRPr="0087219E">
              <w:rPr>
                <w:rFonts w:ascii="Aptos Narrow" w:eastAsia="Times New Roman" w:hAnsi="Aptos Narrow" w:cs="Times New Roman"/>
                <w:kern w:val="0"/>
                <w:lang w:eastAsia="fi-FI"/>
                <w14:ligatures w14:val="none"/>
              </w:rPr>
              <w:t>Upper</w:t>
            </w:r>
          </w:p>
        </w:tc>
      </w:tr>
      <w:tr w:rsidR="0087219E" w:rsidRPr="0087219E" w14:paraId="5AFAF513" w14:textId="77777777" w:rsidTr="00FD3D5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08705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Age (+1 year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AF969" w14:textId="13A0AA6D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9***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F1A58" w14:textId="1F93D558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27CB5" w14:textId="29EE8885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0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0452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42114" w14:textId="74E5809A" w:rsidR="002E4203" w:rsidRPr="0087219E" w:rsidRDefault="00714086" w:rsidP="00D44157">
            <w:pPr>
              <w:tabs>
                <w:tab w:val="left" w:pos="6946"/>
                <w:tab w:val="left" w:pos="7088"/>
                <w:tab w:val="left" w:pos="10206"/>
                <w:tab w:val="left" w:pos="105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0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5C41F" w14:textId="70873AF6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1BA85" w14:textId="54E215B1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514F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30F2F" w14:textId="09BABE3B" w:rsidR="002E4203" w:rsidRPr="0087219E" w:rsidRDefault="00714086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0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A4674" w14:textId="4359E866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DBBD0" w14:textId="30491C22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1</w:t>
            </w:r>
          </w:p>
        </w:tc>
      </w:tr>
      <w:tr w:rsidR="0087219E" w:rsidRPr="0087219E" w14:paraId="28761117" w14:textId="77777777" w:rsidTr="002E4203">
        <w:trPr>
          <w:trHeight w:val="5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8C3EC" w14:textId="3F2736FA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Area of </w:t>
            </w:r>
            <w:r w:rsidR="00486D06"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residence</w:t>
            </w: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(urban vs. rura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4B71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DA1D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3685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57B1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87562" w14:textId="6858786F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C0340" w14:textId="211EBD4B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56F24" w14:textId="3AC94A78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7718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B9F88" w14:textId="007127F6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3FD0D" w14:textId="6B357921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F8AA1" w14:textId="39DE7C8C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</w:t>
            </w:r>
            <w:r w:rsidR="00334B29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</w:t>
            </w:r>
          </w:p>
        </w:tc>
      </w:tr>
      <w:tr w:rsidR="0087219E" w:rsidRPr="0087219E" w14:paraId="7E817C22" w14:textId="77777777" w:rsidTr="002E4203">
        <w:trPr>
          <w:trHeight w:val="5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A6796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Marital status (non-married vs. married/cohabiting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6AD3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0A13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6A8C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490F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07E51" w14:textId="0B29FE89" w:rsidR="002E4203" w:rsidRPr="0087219E" w:rsidRDefault="00714086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 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6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AC031" w14:textId="2C0A1851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BFEAD" w14:textId="18358530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1BC0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B9715" w14:textId="284C8317" w:rsidR="002E4203" w:rsidRPr="0087219E" w:rsidRDefault="00714086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 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0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FF3CB" w14:textId="731DC0AC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334B29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8938D" w14:textId="757F50BB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4</w:t>
            </w:r>
          </w:p>
        </w:tc>
      </w:tr>
      <w:tr w:rsidR="0087219E" w:rsidRPr="0087219E" w14:paraId="193670FB" w14:textId="77777777" w:rsidTr="002E420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4248E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Educ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F63C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4C44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98D5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EBD5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BF5D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FE65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3798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7FF5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70AA7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083DC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F4492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87219E" w:rsidRPr="0087219E" w14:paraId="6130054B" w14:textId="77777777" w:rsidTr="002E420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8FBCA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0-8 years vs. &gt; 12 year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F3AD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E9B9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367A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98BF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01F94" w14:textId="2785083A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839C0" w14:textId="55DDDFBC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C2B14" w14:textId="2DA26820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7E2D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04A37" w14:textId="5ED06840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C0C8D" w14:textId="57756EA2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A5EB4" w14:textId="6E9C9154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</w:t>
            </w:r>
            <w:r w:rsidR="00334B29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</w:t>
            </w:r>
          </w:p>
        </w:tc>
      </w:tr>
      <w:tr w:rsidR="0087219E" w:rsidRPr="0087219E" w14:paraId="660C8DEC" w14:textId="77777777" w:rsidTr="002E420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7E94A" w14:textId="3F224AE6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9-12 years vs. &gt;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2 year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A265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F746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188F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27E1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58FB9" w14:textId="36BB2129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77ACE" w14:textId="00CB3B75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F1F6F" w14:textId="212CEF91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9CB2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96126" w14:textId="1DDE08AE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0AA26" w14:textId="599E9FBB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</w:t>
            </w:r>
            <w:r w:rsidR="00334B29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C483F" w14:textId="42ED17C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</w:t>
            </w:r>
            <w:r w:rsidR="00334B29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</w:t>
            </w:r>
          </w:p>
        </w:tc>
      </w:tr>
      <w:tr w:rsidR="0087219E" w:rsidRPr="0087219E" w14:paraId="18914870" w14:textId="77777777" w:rsidTr="002E420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D8C4D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Financial difficulties no vs. 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82D7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317E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A23D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EB7C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0B072" w14:textId="1B2CE43C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DE852" w14:textId="42896C51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662A3" w14:textId="6CC874FD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E0AE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0856A" w14:textId="7BF4BB7E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AFFDD" w14:textId="4C0D0539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334B29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67849" w14:textId="714169A8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5</w:t>
            </w:r>
          </w:p>
        </w:tc>
      </w:tr>
      <w:tr w:rsidR="0087219E" w:rsidRPr="0087219E" w14:paraId="317D642A" w14:textId="77777777" w:rsidTr="002E420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4A1D8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Obesity no vs. 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A13D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8A22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268C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ADCA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4AA3B" w14:textId="116FC0F4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39F1C" w14:textId="3FB4ABBD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BAA73" w14:textId="13CCE71F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B6DF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2BBB6" w14:textId="2EFDFAD1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7F914" w14:textId="2A8E4283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B4471" w14:textId="7472C01F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3</w:t>
            </w:r>
          </w:p>
        </w:tc>
      </w:tr>
      <w:tr w:rsidR="0087219E" w:rsidRPr="0087219E" w14:paraId="5954D6A2" w14:textId="77777777" w:rsidTr="002E420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8732E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Chronic illness (no vs. ye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6924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6111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C4F5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C78A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A7689" w14:textId="50892C7E" w:rsidR="002E4203" w:rsidRPr="0087219E" w:rsidRDefault="00714086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 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21B1E" w14:textId="0185A93C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73453" w14:textId="229BDA18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39AF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EB640" w14:textId="4077F4BB" w:rsidR="002E4203" w:rsidRPr="0087219E" w:rsidRDefault="00714086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4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27130" w14:textId="31BFDA6A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</w:t>
            </w:r>
            <w:r w:rsidR="00334B29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D4AA0" w14:textId="4183B2E5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8</w:t>
            </w:r>
          </w:p>
        </w:tc>
      </w:tr>
      <w:tr w:rsidR="0087219E" w:rsidRPr="0087219E" w14:paraId="0F68D166" w14:textId="77777777" w:rsidTr="002E420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ADE18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Smoking no vs. 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C3B8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5B6F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9941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039D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FB742" w14:textId="526AE1D2" w:rsidR="002E4203" w:rsidRPr="0087219E" w:rsidRDefault="00714086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603B2" w14:textId="0D9E2B2F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8774A" w14:textId="6D9E62CE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317F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04FB7" w14:textId="15E7FEC5" w:rsidR="002E4203" w:rsidRPr="0087219E" w:rsidRDefault="00714086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 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2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ED4E8" w14:textId="5C40478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</w:t>
            </w:r>
            <w:r w:rsidR="00334B29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A8F50" w14:textId="681FA95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</w:t>
            </w:r>
            <w:r w:rsidR="00334B29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</w:t>
            </w:r>
          </w:p>
        </w:tc>
      </w:tr>
      <w:tr w:rsidR="0087219E" w:rsidRPr="0087219E" w14:paraId="5AE63926" w14:textId="77777777" w:rsidTr="002E4203">
        <w:trPr>
          <w:trHeight w:val="76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5E7A8" w14:textId="57E4FF9D" w:rsidR="002E4203" w:rsidRPr="0087219E" w:rsidRDefault="00904555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Self-rated</w:t>
            </w:r>
            <w:r w:rsidR="002E4203"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health poor/fairly poor/intermediate vs. fairly good/goo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F964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3630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A681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7F40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56A7C" w14:textId="04411CD3" w:rsidR="002E4203" w:rsidRPr="0087219E" w:rsidRDefault="00714086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 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4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2F202" w14:textId="5C9838D9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B2432" w14:textId="1394349B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7A8B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C3552" w14:textId="662BEF64" w:rsidR="002E4203" w:rsidRPr="0087219E" w:rsidRDefault="00714086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3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650D9" w14:textId="0B4D0B31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334B29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8684C" w14:textId="21B068BE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9</w:t>
            </w:r>
          </w:p>
        </w:tc>
      </w:tr>
      <w:tr w:rsidR="0087219E" w:rsidRPr="0087219E" w14:paraId="68EFD939" w14:textId="77777777" w:rsidTr="002E420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B454A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Physical activity no vs. 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C4A6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D364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A149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2E08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1C824" w14:textId="06C4414D" w:rsidR="002E4203" w:rsidRPr="0087219E" w:rsidRDefault="005963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 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7F407" w14:textId="4DC10E04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9A069" w14:textId="7663B7FB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BD41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39B20" w14:textId="19F644DE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30D31" w14:textId="105DA7E0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</w:t>
            </w:r>
            <w:r w:rsidR="00334B29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DE039" w14:textId="32149E53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5</w:t>
            </w:r>
          </w:p>
        </w:tc>
      </w:tr>
      <w:tr w:rsidR="0087219E" w:rsidRPr="0087219E" w14:paraId="1BC1C8B2" w14:textId="77777777" w:rsidTr="002E420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D5CD6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Alcohol use no vs. 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EA4C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4AD7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F3CB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9CD9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36EEC" w14:textId="436DDBF5" w:rsidR="002E4203" w:rsidRPr="0087219E" w:rsidRDefault="00714086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 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32687" w14:textId="0859BCA8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9FE3B" w14:textId="2BAACEA6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FA92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39407" w14:textId="21E3232C" w:rsidR="002E4203" w:rsidRPr="0087219E" w:rsidRDefault="00714086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2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288E4" w14:textId="73FDEA3A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A5D15" w14:textId="25651648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0</w:t>
            </w:r>
          </w:p>
        </w:tc>
      </w:tr>
      <w:tr w:rsidR="0087219E" w:rsidRPr="0087219E" w14:paraId="3FF0A7A2" w14:textId="77777777" w:rsidTr="002E4203">
        <w:trPr>
          <w:trHeight w:val="5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D14E0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Common mental disorder no vs. 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D68E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C6C6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74D1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5C6E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DC949" w14:textId="5A9D11A8" w:rsidR="002E4203" w:rsidRPr="0087219E" w:rsidRDefault="00714086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  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FDCB2" w14:textId="6A6519C8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27712" w14:textId="29BDF8A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E8A6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33C5C" w14:textId="24C16C25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F6C6A" w14:textId="57603A16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334B29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EF3EE" w14:textId="52A8BD38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334B29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</w:t>
            </w:r>
          </w:p>
        </w:tc>
      </w:tr>
      <w:tr w:rsidR="0087219E" w:rsidRPr="0087219E" w14:paraId="7709E143" w14:textId="77777777" w:rsidTr="002E420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BD835" w14:textId="0D9137B3" w:rsidR="002E4203" w:rsidRPr="0087219E" w:rsidRDefault="00A3708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Levels of engagement in c</w:t>
            </w:r>
            <w:r w:rsidR="002E4203"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ultural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3B96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CFEC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4FD4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293F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D6717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89747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041EE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17B5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9954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F027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CA55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</w:tr>
      <w:tr w:rsidR="0087219E" w:rsidRPr="0087219E" w14:paraId="5A42A459" w14:textId="77777777" w:rsidTr="00A755DF">
        <w:trPr>
          <w:trHeight w:val="300"/>
        </w:trPr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13C4FE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high vs. low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0BA79A" w14:textId="3E6B6030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0***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297C4F" w14:textId="555D86D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92D9D6" w14:textId="37195C99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3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B93D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A33994" w14:textId="7EED73FF" w:rsidR="002E4203" w:rsidRPr="0087219E" w:rsidRDefault="005963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0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E4B2A3" w14:textId="566E8E0B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5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A6092F" w14:textId="0680C6CD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9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0E1E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44C22B" w14:textId="555E9736" w:rsidR="002E4203" w:rsidRPr="0087219E" w:rsidRDefault="00714086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8**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D9A1F2" w14:textId="21A13044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268ED7" w14:textId="64103DF3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</w:t>
            </w:r>
            <w:r w:rsidR="00334B29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</w:t>
            </w:r>
          </w:p>
        </w:tc>
      </w:tr>
      <w:tr w:rsidR="0087219E" w:rsidRPr="0087219E" w14:paraId="3176DDFC" w14:textId="77777777" w:rsidTr="00A755D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A7C6CB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intermediate vs. 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D68998" w14:textId="4C8BF709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7***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69678F" w14:textId="45BA7AEF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B69C88" w14:textId="285AA29C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00777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617D54" w14:textId="6CEDEEC2" w:rsidR="002E4203" w:rsidRPr="0087219E" w:rsidRDefault="005963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2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11AF19" w14:textId="2CF0CA53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7712AD" w14:textId="78AB1DF8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419FE" w14:textId="77777777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DFE2E0" w14:textId="218A3C3A" w:rsidR="002E4203" w:rsidRPr="0087219E" w:rsidRDefault="00714086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2E420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5*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0F9B05" w14:textId="3FC5651D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BADB2C" w14:textId="12C4DD29" w:rsidR="002E4203" w:rsidRPr="0087219E" w:rsidRDefault="002E420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9</w:t>
            </w:r>
          </w:p>
        </w:tc>
      </w:tr>
    </w:tbl>
    <w:p w14:paraId="69A95BB0" w14:textId="1428DEA2" w:rsidR="001F46E1" w:rsidRPr="0087219E" w:rsidRDefault="006517F9" w:rsidP="00D44157">
      <w:pPr>
        <w:tabs>
          <w:tab w:val="left" w:pos="6946"/>
          <w:tab w:val="left" w:pos="10206"/>
        </w:tabs>
        <w:rPr>
          <w:rFonts w:ascii="Calibri" w:hAnsi="Calibri" w:cs="Calibri"/>
          <w:sz w:val="18"/>
          <w:szCs w:val="18"/>
          <w:lang w:val="en-US"/>
        </w:rPr>
      </w:pPr>
      <w:r w:rsidRPr="0087219E">
        <w:rPr>
          <w:rFonts w:ascii="Calibri" w:eastAsia="Times New Roman" w:hAnsi="Calibri" w:cs="Calibri"/>
          <w:kern w:val="0"/>
          <w:sz w:val="18"/>
          <w:szCs w:val="18"/>
          <w:lang w:val="en-US" w:eastAsia="fi-FI"/>
          <w14:ligatures w14:val="none"/>
        </w:rPr>
        <w:t xml:space="preserve">19-year follow-up: </w:t>
      </w:r>
      <w:r w:rsidR="001F46E1" w:rsidRPr="0087219E">
        <w:rPr>
          <w:rFonts w:ascii="Calibri" w:eastAsia="Times New Roman" w:hAnsi="Calibri" w:cs="Calibri"/>
          <w:kern w:val="0"/>
          <w:sz w:val="18"/>
          <w:szCs w:val="18"/>
          <w:lang w:val="en-US" w:eastAsia="fi-FI"/>
          <w14:ligatures w14:val="none"/>
        </w:rPr>
        <w:t>Model 1=adjusted for age; Model 2=adjusted for age, area of residence, marital status, education, financial difficulties, obesity, chronic illness, smoking, alcohol</w:t>
      </w:r>
      <w:r w:rsidR="001F46E1" w:rsidRPr="0087219E">
        <w:rPr>
          <w:rFonts w:ascii="Calibri" w:hAnsi="Calibri" w:cs="Calibri"/>
          <w:sz w:val="18"/>
          <w:szCs w:val="18"/>
          <w:lang w:val="en-US"/>
        </w:rPr>
        <w:t xml:space="preserve"> consumption, self-rated health, common mental disorder and physical activity; Model 3=adjusted for age, area of residence, marital status, education, financial difficulties, obesity, chronic illness, smoking, alcohol consumption, self-rated health, common mental disorder and physical activity</w:t>
      </w:r>
      <w:r w:rsidR="006560E2" w:rsidRPr="0087219E">
        <w:rPr>
          <w:rFonts w:ascii="Calibri" w:hAnsi="Calibri" w:cs="Calibri"/>
          <w:sz w:val="18"/>
          <w:szCs w:val="18"/>
          <w:lang w:val="en-US"/>
        </w:rPr>
        <w:t>,</w:t>
      </w:r>
      <w:r w:rsidR="001F46E1" w:rsidRPr="0087219E">
        <w:rPr>
          <w:rFonts w:ascii="Calibri" w:hAnsi="Calibri" w:cs="Calibri"/>
          <w:sz w:val="18"/>
          <w:szCs w:val="18"/>
          <w:lang w:val="en-US"/>
        </w:rPr>
        <w:t xml:space="preserve"> censored for deaths occurring in first 3 years of follow-up. Note: *p&lt;0.05, **p&lt;0.01, ***p&lt;0.001</w:t>
      </w:r>
    </w:p>
    <w:p w14:paraId="192CCC76" w14:textId="77777777" w:rsidR="00A37083" w:rsidRPr="0087219E" w:rsidRDefault="00A37083" w:rsidP="00D44157">
      <w:pPr>
        <w:pStyle w:val="Default"/>
        <w:tabs>
          <w:tab w:val="left" w:pos="6946"/>
          <w:tab w:val="left" w:pos="10206"/>
        </w:tabs>
        <w:spacing w:line="360" w:lineRule="auto"/>
        <w:jc w:val="both"/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</w:pPr>
    </w:p>
    <w:p w14:paraId="6C6CEBED" w14:textId="0A0266C2" w:rsidR="00CE50FD" w:rsidRPr="0087219E" w:rsidRDefault="00CE50FD" w:rsidP="00D44157">
      <w:pPr>
        <w:pStyle w:val="Default"/>
        <w:tabs>
          <w:tab w:val="left" w:pos="6946"/>
          <w:tab w:val="left" w:pos="10206"/>
        </w:tabs>
        <w:spacing w:line="360" w:lineRule="auto"/>
        <w:jc w:val="both"/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</w:pPr>
      <w:r w:rsidRPr="0087219E"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  <w:lastRenderedPageBreak/>
        <w:t xml:space="preserve">Appendix table 3. Hazard ratios </w:t>
      </w:r>
      <w:r w:rsidR="000A2872" w:rsidRPr="0087219E"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  <w:t xml:space="preserve">and 95 % confidence intervals </w:t>
      </w:r>
      <w:r w:rsidRPr="0087219E"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  <w:t>for women. Cultural activity: Reading and listening</w:t>
      </w:r>
      <w:r w:rsidR="0070755C" w:rsidRPr="0087219E"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  <w:t xml:space="preserve"> to music</w:t>
      </w:r>
      <w:r w:rsidRPr="0087219E"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  <w:t>.</w:t>
      </w:r>
    </w:p>
    <w:tbl>
      <w:tblPr>
        <w:tblW w:w="14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1040"/>
        <w:gridCol w:w="1260"/>
        <w:gridCol w:w="1160"/>
        <w:gridCol w:w="700"/>
        <w:gridCol w:w="1080"/>
        <w:gridCol w:w="1080"/>
        <w:gridCol w:w="1080"/>
        <w:gridCol w:w="640"/>
        <w:gridCol w:w="1080"/>
        <w:gridCol w:w="1080"/>
        <w:gridCol w:w="1080"/>
      </w:tblGrid>
      <w:tr w:rsidR="0087219E" w:rsidRPr="0087219E" w14:paraId="110B3930" w14:textId="77777777" w:rsidTr="00FD3D53">
        <w:trPr>
          <w:trHeight w:val="285"/>
        </w:trPr>
        <w:tc>
          <w:tcPr>
            <w:tcW w:w="31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0AFD4CB" w14:textId="77777777" w:rsidR="004914CA" w:rsidRPr="0087219E" w:rsidRDefault="004914CA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Predictor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19411" w14:textId="77777777" w:rsidR="004914CA" w:rsidRPr="0087219E" w:rsidRDefault="004914CA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A230D" w14:textId="77777777" w:rsidR="004914CA" w:rsidRPr="0087219E" w:rsidRDefault="004914CA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Model 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EF5928" w14:textId="77777777" w:rsidR="004914CA" w:rsidRPr="0087219E" w:rsidRDefault="004914CA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3C0630" w14:textId="77777777" w:rsidR="004914CA" w:rsidRPr="0087219E" w:rsidRDefault="004914CA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99FAA6" w14:textId="77777777" w:rsidR="004914CA" w:rsidRPr="0087219E" w:rsidRDefault="004914CA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31936A" w14:textId="77777777" w:rsidR="004914CA" w:rsidRPr="0087219E" w:rsidRDefault="004914CA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Model 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10C92" w14:textId="77777777" w:rsidR="004914CA" w:rsidRPr="0087219E" w:rsidRDefault="004914CA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0B43FE" w14:textId="77777777" w:rsidR="004914CA" w:rsidRPr="0087219E" w:rsidRDefault="004914CA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03C36B3" w14:textId="77777777" w:rsidR="004914CA" w:rsidRPr="0087219E" w:rsidRDefault="004914CA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Model 3</w:t>
            </w:r>
          </w:p>
        </w:tc>
      </w:tr>
      <w:tr w:rsidR="0087219E" w:rsidRPr="0087219E" w14:paraId="563E8F89" w14:textId="77777777" w:rsidTr="00FD3D53">
        <w:trPr>
          <w:trHeight w:val="285"/>
        </w:trPr>
        <w:tc>
          <w:tcPr>
            <w:tcW w:w="3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D96D7" w14:textId="77777777" w:rsidR="004914CA" w:rsidRPr="0087219E" w:rsidRDefault="004914CA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0833229" w14:textId="77777777" w:rsidR="004914CA" w:rsidRPr="0087219E" w:rsidRDefault="004914CA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HR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42814BB" w14:textId="77777777" w:rsidR="004914CA" w:rsidRPr="0087219E" w:rsidRDefault="004914CA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Lower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0B0087F" w14:textId="77777777" w:rsidR="004914CA" w:rsidRPr="0087219E" w:rsidRDefault="004914CA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Upper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C42E3AD" w14:textId="77777777" w:rsidR="004914CA" w:rsidRPr="0087219E" w:rsidRDefault="004914CA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94094A8" w14:textId="77777777" w:rsidR="004914CA" w:rsidRPr="0087219E" w:rsidRDefault="004914CA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H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D93F308" w14:textId="77777777" w:rsidR="004914CA" w:rsidRPr="0087219E" w:rsidRDefault="004914CA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Low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DF595D" w14:textId="77777777" w:rsidR="004914CA" w:rsidRPr="0087219E" w:rsidRDefault="004914CA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Uppe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42E83" w14:textId="77777777" w:rsidR="004914CA" w:rsidRPr="0087219E" w:rsidRDefault="004914CA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4C6951" w14:textId="77777777" w:rsidR="004914CA" w:rsidRPr="0087219E" w:rsidRDefault="004914CA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7713FB6" w14:textId="77777777" w:rsidR="004914CA" w:rsidRPr="0087219E" w:rsidRDefault="004914CA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Low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EA620A1" w14:textId="77777777" w:rsidR="004914CA" w:rsidRPr="0087219E" w:rsidRDefault="004914CA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Upper</w:t>
            </w:r>
          </w:p>
        </w:tc>
      </w:tr>
      <w:tr w:rsidR="0087219E" w:rsidRPr="0087219E" w14:paraId="7DFB2454" w14:textId="77777777" w:rsidTr="0092583D">
        <w:trPr>
          <w:trHeight w:val="640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56CD0" w14:textId="77777777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Age (+1 year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6C20B" w14:textId="4F107EC8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3*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EF424" w14:textId="1B2E8B25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8E23F" w14:textId="0E6E1AB6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C4435" w14:textId="77777777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3705E" w14:textId="6C548B9A" w:rsidR="004914CA" w:rsidRPr="0087219E" w:rsidRDefault="00E85450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 </w:t>
            </w:r>
            <w:r w:rsidR="004914C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4914C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2**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A8B3B" w14:textId="7EE6D8D4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C4268" w14:textId="57CD1BE9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5FCE" w14:textId="77777777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6AE09" w14:textId="18F75AC4" w:rsidR="004914CA" w:rsidRPr="0087219E" w:rsidRDefault="00E85450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</w:t>
            </w:r>
            <w:r w:rsidR="004914C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4914C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F7926" w14:textId="19946CEA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74D3F" w14:textId="528287F0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3</w:t>
            </w:r>
          </w:p>
        </w:tc>
      </w:tr>
      <w:tr w:rsidR="0087219E" w:rsidRPr="0087219E" w14:paraId="17BF049E" w14:textId="77777777" w:rsidTr="0092583D">
        <w:trPr>
          <w:trHeight w:val="6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D9E6E" w14:textId="48FA03CA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Area of </w:t>
            </w:r>
            <w:r w:rsidR="00486D06"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residence</w:t>
            </w: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(urban vs. rural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87925" w14:textId="77777777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C59FA" w14:textId="77777777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4CE58" w14:textId="77777777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CEFFD" w14:textId="77777777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671EF" w14:textId="1C63AE48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DBE2F" w14:textId="277E6B47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5DB2F" w14:textId="1920DFAF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3FD7" w14:textId="77777777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5D796" w14:textId="22F7D02F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C9240" w14:textId="7DDFCCA0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370E5" w14:textId="368FEAEB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4</w:t>
            </w:r>
          </w:p>
        </w:tc>
      </w:tr>
      <w:tr w:rsidR="0087219E" w:rsidRPr="0087219E" w14:paraId="3A258C06" w14:textId="77777777" w:rsidTr="0092583D">
        <w:trPr>
          <w:trHeight w:val="6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0EBF4" w14:textId="77777777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Marital status (non-married vs. married/cohabiting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C7713" w14:textId="77777777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0E26D" w14:textId="77777777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B5739" w14:textId="77777777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E0791" w14:textId="77777777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48FD6" w14:textId="4B086DD5" w:rsidR="004914CA" w:rsidRPr="0087219E" w:rsidRDefault="00E85450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 </w:t>
            </w:r>
            <w:r w:rsidR="004914C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4914C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EF2D0" w14:textId="145FBF83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5E8F5" w14:textId="71F85D37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DF36" w14:textId="77777777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56F2D" w14:textId="554D4060" w:rsidR="004914CA" w:rsidRPr="0087219E" w:rsidRDefault="00E85450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 </w:t>
            </w:r>
            <w:r w:rsidR="004914C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4914C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6D90E" w14:textId="4015F313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1C169" w14:textId="19390530" w:rsidR="004914CA" w:rsidRPr="0087219E" w:rsidRDefault="004914CA" w:rsidP="002A7B68">
            <w:pPr>
              <w:keepLines/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0</w:t>
            </w:r>
          </w:p>
        </w:tc>
      </w:tr>
      <w:tr w:rsidR="0087219E" w:rsidRPr="0087219E" w14:paraId="58DE79DA" w14:textId="77777777" w:rsidTr="004914CA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98278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Educ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FB116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95A8E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3D0F3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3F28A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0DE9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6C67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6D34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502A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D4CC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9A22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E64A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87219E" w:rsidRPr="0087219E" w14:paraId="14005719" w14:textId="77777777" w:rsidTr="004914CA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57948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0-8 years vs. &gt; 12 yea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0E009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F83C0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E255B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BEE46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F35EA" w14:textId="0686C5E2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4221B" w14:textId="7DC445B8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D4652" w14:textId="20C8A52D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6978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30BE3" w14:textId="50D56DDF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BEF24" w14:textId="372AEE55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1EC3B" w14:textId="50E6E5C3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7</w:t>
            </w:r>
          </w:p>
        </w:tc>
      </w:tr>
      <w:tr w:rsidR="0087219E" w:rsidRPr="0087219E" w14:paraId="36C149B0" w14:textId="77777777" w:rsidTr="004914CA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A0E61" w14:textId="5154D954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9-12 years vs. &gt;</w:t>
            </w:r>
            <w:r w:rsidR="00F3514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2 yea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35207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E897E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D9464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2B691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ADBEF" w14:textId="0F0900CD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46712" w14:textId="5F51964B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2F222" w14:textId="03B976A6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DEF7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4EA4E" w14:textId="7041C199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D6836" w14:textId="7A331662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3AA19" w14:textId="24941DE4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4</w:t>
            </w:r>
          </w:p>
        </w:tc>
      </w:tr>
      <w:tr w:rsidR="0087219E" w:rsidRPr="0087219E" w14:paraId="311EF036" w14:textId="77777777" w:rsidTr="004914CA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4BF27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Financial difficulties no vs. 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05394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2FEA7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014C0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8E50D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D3A3B" w14:textId="2816E6DC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FF673" w14:textId="3F959BF1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E6DED" w14:textId="42E2F99E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CFE7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B1E46" w14:textId="3E10FD1F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5601C" w14:textId="1068B603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4F59B" w14:textId="5D252038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1</w:t>
            </w:r>
          </w:p>
        </w:tc>
      </w:tr>
      <w:tr w:rsidR="0087219E" w:rsidRPr="0087219E" w14:paraId="058D18DA" w14:textId="77777777" w:rsidTr="004914CA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2043D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Obesity no vs. 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9E160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81BCF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FA3D9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D98E4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6D64C" w14:textId="03162AA4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7E0A0" w14:textId="1CEC0E06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12AC0" w14:textId="65A3A5BF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CC4E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6AEA2" w14:textId="5E45685B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661B4" w14:textId="3D857154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F22F6" w14:textId="5BC616BF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6</w:t>
            </w:r>
          </w:p>
        </w:tc>
      </w:tr>
      <w:tr w:rsidR="0087219E" w:rsidRPr="0087219E" w14:paraId="32D2C90D" w14:textId="77777777" w:rsidTr="004914CA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F22BD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Chronic illness (no vs. yes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6EE52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17D9B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C7788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2562E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7DE23" w14:textId="58F5B153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1AC0B" w14:textId="03AFF334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21F34" w14:textId="13C504B9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D560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C367C" w14:textId="6DC4B3C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31894" w14:textId="49E4A9B6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29DF7" w14:textId="58F1A515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6</w:t>
            </w:r>
          </w:p>
        </w:tc>
      </w:tr>
      <w:tr w:rsidR="0087219E" w:rsidRPr="0087219E" w14:paraId="35208301" w14:textId="77777777" w:rsidTr="004914CA">
        <w:trPr>
          <w:trHeight w:val="3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7B3AA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Smoking no vs. 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05C8F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BD283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7A908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C6FA6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149E7" w14:textId="2728DF35" w:rsidR="004914CA" w:rsidRPr="0087219E" w:rsidRDefault="00E85450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 </w:t>
            </w:r>
            <w:r w:rsidR="004914C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4914C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CE6A7" w14:textId="522CFAE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9764C" w14:textId="4702C880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3572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8893A" w14:textId="405BCD67" w:rsidR="004914CA" w:rsidRPr="0087219E" w:rsidRDefault="00E85450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 </w:t>
            </w:r>
            <w:r w:rsidR="004914C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4914C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55335" w14:textId="69A00423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5E9A1" w14:textId="305178F0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7</w:t>
            </w:r>
          </w:p>
        </w:tc>
      </w:tr>
      <w:tr w:rsidR="0087219E" w:rsidRPr="0087219E" w14:paraId="6549A138" w14:textId="77777777" w:rsidTr="004914CA">
        <w:trPr>
          <w:trHeight w:val="5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E9C13" w14:textId="0157DBB4" w:rsidR="004914CA" w:rsidRPr="0087219E" w:rsidRDefault="001455E3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Self-rated</w:t>
            </w:r>
            <w:r w:rsidR="004914CA"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health poor/fairly poor/intermediate vs. fairly good/goo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78B98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32CCC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A5B23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71D10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688AC" w14:textId="554886C7" w:rsidR="004914CA" w:rsidRPr="0087219E" w:rsidRDefault="00E85450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 </w:t>
            </w:r>
            <w:r w:rsidR="004914C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4914C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614FD" w14:textId="4D0498FA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FF3F7" w14:textId="386B753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4491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8ACD2" w14:textId="7E983220" w:rsidR="004914CA" w:rsidRPr="0087219E" w:rsidRDefault="00E85450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 </w:t>
            </w:r>
            <w:r w:rsidR="004914C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4914C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6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AC909" w14:textId="21D31E5C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F2275" w14:textId="30BCFC1D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1</w:t>
            </w:r>
          </w:p>
        </w:tc>
      </w:tr>
      <w:tr w:rsidR="0087219E" w:rsidRPr="0087219E" w14:paraId="392921C3" w14:textId="77777777" w:rsidTr="004914CA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ABC75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Physical activity no vs. 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3B837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EEB66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98498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07B35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1F460" w14:textId="4CAA153E" w:rsidR="004914CA" w:rsidRPr="0087219E" w:rsidRDefault="00E85450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  </w:t>
            </w:r>
            <w:r w:rsidR="004914C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4914C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5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8C6F1" w14:textId="2CE4CBCA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4CAA3" w14:textId="7E1B6B0A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CD2C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BFE2A" w14:textId="2DE21D48" w:rsidR="004914CA" w:rsidRPr="0087219E" w:rsidRDefault="00E85450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 </w:t>
            </w:r>
            <w:r w:rsidR="004914C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4914C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27AB0" w14:textId="0907BCB3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954DA" w14:textId="663BBC2C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7</w:t>
            </w:r>
          </w:p>
        </w:tc>
      </w:tr>
      <w:tr w:rsidR="0087219E" w:rsidRPr="0087219E" w14:paraId="45B35725" w14:textId="77777777" w:rsidTr="004914CA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10543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Alcohol use no vs. 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3D3C4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FCDAF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2975B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53D4D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08746" w14:textId="7A7AEDDE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26B42" w14:textId="16F60CEE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9B34B" w14:textId="4B70DFCD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28CD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19084" w14:textId="60908A1D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1CF06" w14:textId="0054BCCD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0066D" w14:textId="033D9F29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5</w:t>
            </w:r>
          </w:p>
        </w:tc>
      </w:tr>
      <w:tr w:rsidR="0087219E" w:rsidRPr="0087219E" w14:paraId="6AEF3C48" w14:textId="77777777" w:rsidTr="004914CA">
        <w:trPr>
          <w:trHeight w:val="5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2EE3A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Common mental disorder no vs. 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33DC2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4FC23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9C18E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3324A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B072B" w14:textId="657837D3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EDAF4" w14:textId="0D374ADB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2B6C7" w14:textId="270137AE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DF1C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A2CF4" w14:textId="4D159639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B770A" w14:textId="7F55DC2E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291C7" w14:textId="695C18A1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1</w:t>
            </w:r>
          </w:p>
        </w:tc>
      </w:tr>
      <w:tr w:rsidR="0087219E" w:rsidRPr="0087219E" w14:paraId="2D7B77EA" w14:textId="77777777" w:rsidTr="004914CA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890D0" w14:textId="698F48B9" w:rsidR="004914CA" w:rsidRPr="0087219E" w:rsidRDefault="00A37083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Levels of engagement in c</w:t>
            </w:r>
            <w:r w:rsidR="004914CA"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ultural activ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0CB26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E2628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A8C98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088AB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EDC7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D445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20E7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FC7C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F500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B0E2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8432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</w:tr>
      <w:tr w:rsidR="0087219E" w:rsidRPr="0087219E" w14:paraId="5934CFCE" w14:textId="77777777" w:rsidTr="004914CA">
        <w:trPr>
          <w:trHeight w:val="285"/>
        </w:trPr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B40852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high vs. low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BF8055" w14:textId="1CC2FF52" w:rsidR="004914CA" w:rsidRPr="0087219E" w:rsidRDefault="005A3F35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="004914C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4914C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4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AB10F3" w14:textId="3162D81C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2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B60C7A" w14:textId="5D4B991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6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0961C4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C51B81" w14:textId="1771D4F8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BCFD8D" w14:textId="044A092D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57F452" w14:textId="11A60FE1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CF6B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F12C10" w14:textId="05E0E34B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343E92" w14:textId="011D0779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51624B" w14:textId="0D942EA4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9</w:t>
            </w:r>
          </w:p>
        </w:tc>
      </w:tr>
      <w:tr w:rsidR="0087219E" w:rsidRPr="0087219E" w14:paraId="2A82C458" w14:textId="77777777" w:rsidTr="004914CA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14F5B7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intermediate vs. low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2EBE0D" w14:textId="05922143" w:rsidR="004914CA" w:rsidRPr="0087219E" w:rsidRDefault="005A3F35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 </w:t>
            </w:r>
            <w:r w:rsidR="004914C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4914C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</w:t>
            </w:r>
            <w:r w:rsidR="00FE1D8F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3DF93B" w14:textId="68EED810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8EED55" w14:textId="147F2E0A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337F64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0390DE" w14:textId="48227BA3" w:rsidR="004914CA" w:rsidRPr="0087219E" w:rsidRDefault="00E85450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</w:t>
            </w:r>
            <w:r w:rsidR="004914C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4914C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7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D95769" w14:textId="66F135A5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FB2AEB" w14:textId="7E99C92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A2FB3" w14:textId="77777777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E8B019" w14:textId="780F619B" w:rsidR="004914CA" w:rsidRPr="0087219E" w:rsidRDefault="00E85450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</w:t>
            </w:r>
            <w:r w:rsidR="004914C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4914C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7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B88B8B" w14:textId="217E902F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CE32E1" w14:textId="0C6A8650" w:rsidR="004914CA" w:rsidRPr="0087219E" w:rsidRDefault="004914CA" w:rsidP="002A7B68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D44D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5</w:t>
            </w:r>
          </w:p>
        </w:tc>
      </w:tr>
    </w:tbl>
    <w:p w14:paraId="7FEC4563" w14:textId="317D43A7" w:rsidR="004914CA" w:rsidRPr="0087219E" w:rsidRDefault="006560E2" w:rsidP="00D44157">
      <w:pPr>
        <w:tabs>
          <w:tab w:val="left" w:pos="6946"/>
          <w:tab w:val="left" w:pos="10206"/>
        </w:tabs>
        <w:rPr>
          <w:rFonts w:ascii="Calibri" w:hAnsi="Calibri" w:cs="Calibri"/>
          <w:sz w:val="18"/>
          <w:szCs w:val="18"/>
          <w:lang w:val="en-US"/>
        </w:rPr>
      </w:pPr>
      <w:r w:rsidRPr="0087219E">
        <w:rPr>
          <w:rFonts w:ascii="Calibri" w:eastAsia="Times New Roman" w:hAnsi="Calibri" w:cs="Calibri"/>
          <w:kern w:val="0"/>
          <w:sz w:val="18"/>
          <w:szCs w:val="18"/>
          <w:lang w:val="en-US" w:eastAsia="fi-FI"/>
          <w14:ligatures w14:val="none"/>
        </w:rPr>
        <w:t xml:space="preserve">19-year follow-up: </w:t>
      </w:r>
      <w:r w:rsidR="004914CA" w:rsidRPr="0087219E">
        <w:rPr>
          <w:rFonts w:ascii="Calibri" w:eastAsia="Times New Roman" w:hAnsi="Calibri" w:cs="Calibri"/>
          <w:kern w:val="0"/>
          <w:sz w:val="18"/>
          <w:szCs w:val="18"/>
          <w:lang w:val="en-US" w:eastAsia="fi-FI"/>
          <w14:ligatures w14:val="none"/>
        </w:rPr>
        <w:t>Model 1=adjusted for age; Model 2=adjusted for age, area of residence, marital status, education, financial difficulties, obesity, chronic illness, smoking, alcohol</w:t>
      </w:r>
      <w:r w:rsidR="004914CA" w:rsidRPr="0087219E">
        <w:rPr>
          <w:rFonts w:ascii="Calibri" w:hAnsi="Calibri" w:cs="Calibri"/>
          <w:sz w:val="18"/>
          <w:szCs w:val="18"/>
          <w:lang w:val="en-US"/>
        </w:rPr>
        <w:t xml:space="preserve"> consumption, self-rated health, common mental disorder and physical activity; Model 3=adjusted for age, area of residence, marital status, education, financial difficulties, obesity, chronic illness, smoking, alcohol consumption, self-rated health, common mental disorder and physical activity</w:t>
      </w:r>
      <w:r w:rsidRPr="0087219E">
        <w:rPr>
          <w:rFonts w:ascii="Calibri" w:hAnsi="Calibri" w:cs="Calibri"/>
          <w:sz w:val="18"/>
          <w:szCs w:val="18"/>
          <w:lang w:val="en-US"/>
        </w:rPr>
        <w:t>,</w:t>
      </w:r>
      <w:r w:rsidR="004914CA" w:rsidRPr="0087219E">
        <w:rPr>
          <w:rFonts w:ascii="Calibri" w:hAnsi="Calibri" w:cs="Calibri"/>
          <w:sz w:val="18"/>
          <w:szCs w:val="18"/>
          <w:lang w:val="en-US"/>
        </w:rPr>
        <w:t xml:space="preserve"> censored for deaths occurring in first 3 years of follow-up. Note: *p&lt;0.05, **p&lt;0.01, ***p&lt;0.001</w:t>
      </w:r>
    </w:p>
    <w:p w14:paraId="380B6BBA" w14:textId="77777777" w:rsidR="005951BF" w:rsidRPr="0087219E" w:rsidRDefault="005951BF" w:rsidP="00D44157">
      <w:pPr>
        <w:tabs>
          <w:tab w:val="left" w:pos="6946"/>
          <w:tab w:val="left" w:pos="10206"/>
        </w:tabs>
        <w:rPr>
          <w:rFonts w:ascii="Calibri" w:hAnsi="Calibri" w:cs="Calibri"/>
          <w:sz w:val="18"/>
          <w:szCs w:val="18"/>
          <w:lang w:val="en-US"/>
        </w:rPr>
      </w:pPr>
    </w:p>
    <w:tbl>
      <w:tblPr>
        <w:tblpPr w:leftFromText="141" w:rightFromText="141" w:vertAnchor="page" w:horzAnchor="margin" w:tblpY="1651"/>
        <w:tblW w:w="15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5"/>
        <w:gridCol w:w="868"/>
        <w:gridCol w:w="933"/>
        <w:gridCol w:w="960"/>
        <w:gridCol w:w="392"/>
        <w:gridCol w:w="1220"/>
        <w:gridCol w:w="960"/>
        <w:gridCol w:w="960"/>
        <w:gridCol w:w="320"/>
        <w:gridCol w:w="40"/>
        <w:gridCol w:w="960"/>
        <w:gridCol w:w="960"/>
        <w:gridCol w:w="2094"/>
        <w:gridCol w:w="146"/>
        <w:gridCol w:w="942"/>
      </w:tblGrid>
      <w:tr w:rsidR="0087219E" w:rsidRPr="0087219E" w14:paraId="6FEB9B24" w14:textId="77777777" w:rsidTr="00D001B3">
        <w:trPr>
          <w:trHeight w:val="290"/>
        </w:trPr>
        <w:tc>
          <w:tcPr>
            <w:tcW w:w="338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8D092" w14:textId="77777777" w:rsidR="00FD3D53" w:rsidRPr="0087219E" w:rsidRDefault="00FD3D5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lastRenderedPageBreak/>
              <w:t>Predictor</w:t>
            </w:r>
          </w:p>
        </w:tc>
        <w:tc>
          <w:tcPr>
            <w:tcW w:w="8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28335" w14:textId="38AB69B1" w:rsidR="00FD3D53" w:rsidRPr="0087219E" w:rsidRDefault="00D001B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           </w:t>
            </w:r>
          </w:p>
        </w:tc>
        <w:tc>
          <w:tcPr>
            <w:tcW w:w="9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058A7" w14:textId="136C97BD" w:rsidR="00FD3D53" w:rsidRPr="0087219E" w:rsidRDefault="00FD3D5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  <w:r w:rsidR="00D001B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Model 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5D4B0" w14:textId="77777777" w:rsidR="00FD3D53" w:rsidRPr="0087219E" w:rsidRDefault="00FD3D5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3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0D2B7E" w14:textId="77777777" w:rsidR="00FD3D53" w:rsidRPr="0087219E" w:rsidRDefault="00FD3D5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346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84A6C85" w14:textId="77777777" w:rsidR="00FD3D53" w:rsidRPr="0087219E" w:rsidRDefault="00FD3D5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Model 2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320BCC" w14:textId="77777777" w:rsidR="00FD3D53" w:rsidRPr="0087219E" w:rsidRDefault="00FD3D5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3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D05E93" w14:textId="77777777" w:rsidR="00FD3D53" w:rsidRPr="0087219E" w:rsidRDefault="00FD3D5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  <w:p w14:paraId="76118920" w14:textId="7A92E7B7" w:rsidR="00FD3D53" w:rsidRPr="0087219E" w:rsidRDefault="00FD3D5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Model 3</w:t>
            </w:r>
          </w:p>
        </w:tc>
        <w:tc>
          <w:tcPr>
            <w:tcW w:w="942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9C68511" w14:textId="77777777" w:rsidR="00FD3D53" w:rsidRPr="0087219E" w:rsidRDefault="00FD3D5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</w:tr>
      <w:tr w:rsidR="0087219E" w:rsidRPr="0087219E" w14:paraId="09EA4979" w14:textId="77777777" w:rsidTr="00D001B3">
        <w:trPr>
          <w:gridAfter w:val="2"/>
          <w:wAfter w:w="1088" w:type="dxa"/>
          <w:trHeight w:val="285"/>
        </w:trPr>
        <w:tc>
          <w:tcPr>
            <w:tcW w:w="338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CAB963C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3022FD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HR</w:t>
            </w:r>
          </w:p>
        </w:tc>
        <w:tc>
          <w:tcPr>
            <w:tcW w:w="93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BB337A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Lower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B2BAEB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Upper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99CEB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43D174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C74A9F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869CCA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Upper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C1DC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637D4C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CA925F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Lower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5DFE1C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Upper</w:t>
            </w:r>
          </w:p>
        </w:tc>
      </w:tr>
      <w:tr w:rsidR="0087219E" w:rsidRPr="0087219E" w14:paraId="1F6F666C" w14:textId="77777777" w:rsidTr="00D001B3">
        <w:trPr>
          <w:gridAfter w:val="2"/>
          <w:wAfter w:w="1088" w:type="dxa"/>
          <w:trHeight w:val="290"/>
        </w:trPr>
        <w:tc>
          <w:tcPr>
            <w:tcW w:w="3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15D80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Age (+1 year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0769E" w14:textId="4F266F8B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0***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36FF5" w14:textId="4B783B5B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AB456" w14:textId="6B31937A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1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53922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DCE44" w14:textId="6F441B58" w:rsidR="00FE21FD" w:rsidRPr="0087219E" w:rsidRDefault="007C16EA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="00D001B3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0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EDA19" w14:textId="2A6857DB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1D14B" w14:textId="7EFA6BB3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1</w:t>
            </w:r>
          </w:p>
        </w:tc>
        <w:tc>
          <w:tcPr>
            <w:tcW w:w="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6E66A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93372" w14:textId="4762F6E0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0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76FBC" w14:textId="0419C0AF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0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65889" w14:textId="3A38FED1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1</w:t>
            </w:r>
          </w:p>
        </w:tc>
      </w:tr>
      <w:tr w:rsidR="0087219E" w:rsidRPr="0087219E" w14:paraId="2553F19B" w14:textId="77777777" w:rsidTr="00D001B3">
        <w:trPr>
          <w:gridAfter w:val="2"/>
          <w:wAfter w:w="1088" w:type="dxa"/>
          <w:trHeight w:val="520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9113B" w14:textId="7BDD5165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Area of </w:t>
            </w:r>
            <w:r w:rsidR="00486D06"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residence</w:t>
            </w: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(urban vs. rural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96E52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A1728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72B6E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9E2E4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73EF6" w14:textId="55DA327E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74B24" w14:textId="7BBC2645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A93F2" w14:textId="4FB4374D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2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8C05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664CD" w14:textId="39E5B97B" w:rsidR="00FE21FD" w:rsidRPr="0087219E" w:rsidRDefault="00D001B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5FF09" w14:textId="2D0DB2CA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5F20E" w14:textId="273187A9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9</w:t>
            </w:r>
          </w:p>
        </w:tc>
      </w:tr>
      <w:tr w:rsidR="0087219E" w:rsidRPr="0087219E" w14:paraId="64DAE3FC" w14:textId="77777777" w:rsidTr="00D001B3">
        <w:trPr>
          <w:gridAfter w:val="2"/>
          <w:wAfter w:w="1088" w:type="dxa"/>
          <w:trHeight w:val="520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89E27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Marital status (non-married vs. married/cohabiting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D9615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3893B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481F6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A98EE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2DA57" w14:textId="22D9F4FC" w:rsidR="00FE21FD" w:rsidRPr="0087219E" w:rsidRDefault="00D001B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9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F1931" w14:textId="4AE53CAF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6419F" w14:textId="15BA7806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2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3BEA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FBF38" w14:textId="386D6D71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3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798DD" w14:textId="4A39C354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0481A" w14:textId="242975A5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8</w:t>
            </w:r>
          </w:p>
        </w:tc>
      </w:tr>
      <w:tr w:rsidR="0087219E" w:rsidRPr="0087219E" w14:paraId="1739FC26" w14:textId="77777777" w:rsidTr="00D001B3">
        <w:trPr>
          <w:gridAfter w:val="2"/>
          <w:wAfter w:w="1088" w:type="dxa"/>
          <w:trHeight w:val="290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932E2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Educatio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1FF1B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47C0F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82FB4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AE795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523B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7666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2682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21F2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6DDC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7FE5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280A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87219E" w:rsidRPr="0087219E" w14:paraId="0EA54B18" w14:textId="77777777" w:rsidTr="00D001B3">
        <w:trPr>
          <w:gridAfter w:val="2"/>
          <w:wAfter w:w="1088" w:type="dxa"/>
          <w:trHeight w:val="290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B02AA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0-8 years vs. &gt; 12 year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61D0B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4E10C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A7017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AD6F4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FE68D" w14:textId="62C965C6" w:rsidR="00FE21FD" w:rsidRPr="0087219E" w:rsidRDefault="007C16EA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C63AD" w14:textId="27823AF4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89D05" w14:textId="41D4CCDF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1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92FF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1D7A2" w14:textId="5A2B8131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A2E82" w14:textId="1A267B41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6DDBB" w14:textId="7CF1A4CD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0</w:t>
            </w:r>
          </w:p>
        </w:tc>
      </w:tr>
      <w:tr w:rsidR="0087219E" w:rsidRPr="0087219E" w14:paraId="6C78C7E0" w14:textId="77777777" w:rsidTr="00D001B3">
        <w:trPr>
          <w:gridAfter w:val="2"/>
          <w:wAfter w:w="1088" w:type="dxa"/>
          <w:trHeight w:val="290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E8A71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9-12 years vs. &gt; 12 year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19E39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FE18C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CA6D4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8ED4E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FAF2A" w14:textId="5109F2E8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FD519" w14:textId="156466C1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ED6DB" w14:textId="2B6BB220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9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560EE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9DE50" w14:textId="6B9FCC74" w:rsidR="00FE21FD" w:rsidRPr="0087219E" w:rsidRDefault="007C16EA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293AF" w14:textId="1F083992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85459" w14:textId="1331709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8</w:t>
            </w:r>
          </w:p>
        </w:tc>
      </w:tr>
      <w:tr w:rsidR="0087219E" w:rsidRPr="0087219E" w14:paraId="33698E12" w14:textId="77777777" w:rsidTr="00D001B3">
        <w:trPr>
          <w:gridAfter w:val="2"/>
          <w:wAfter w:w="1088" w:type="dxa"/>
          <w:trHeight w:val="290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8CBCA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Financial difficulties no vs. y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53984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C46D5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636F6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7768D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FA5D5" w14:textId="5572535D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9B7DE" w14:textId="587AFEE6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F912C" w14:textId="4CAB69DC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5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1070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51C88" w14:textId="5CFDFED6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486DE" w14:textId="33E65DA6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6B710" w14:textId="45FC5ED9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2</w:t>
            </w:r>
          </w:p>
        </w:tc>
      </w:tr>
      <w:tr w:rsidR="0087219E" w:rsidRPr="0087219E" w14:paraId="70B448D2" w14:textId="77777777" w:rsidTr="00D001B3">
        <w:trPr>
          <w:gridAfter w:val="2"/>
          <w:wAfter w:w="1088" w:type="dxa"/>
          <w:trHeight w:val="290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C1749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Obesity no vs. y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6F05D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0114E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49800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840D3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A62DF" w14:textId="1C94B27F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FCFB8" w14:textId="330CB8E5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07CFE" w14:textId="3C899A0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2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EA20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90424" w14:textId="2F1EB020" w:rsidR="00FE21FD" w:rsidRPr="0087219E" w:rsidRDefault="007C16EA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091BA" w14:textId="4199C64A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34C57" w14:textId="45847870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2</w:t>
            </w:r>
          </w:p>
        </w:tc>
      </w:tr>
      <w:tr w:rsidR="0087219E" w:rsidRPr="0087219E" w14:paraId="0286F9CF" w14:textId="77777777" w:rsidTr="00D001B3">
        <w:trPr>
          <w:gridAfter w:val="2"/>
          <w:wAfter w:w="1088" w:type="dxa"/>
          <w:trHeight w:val="290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A885D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Chronic illness (no vs. yes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7F0F8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409D2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9B22E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54FF9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F1071" w14:textId="385192A1" w:rsidR="00FE21FD" w:rsidRPr="0087219E" w:rsidRDefault="007C16EA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  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6ABD9" w14:textId="486F679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B73C8" w14:textId="3508340D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3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923A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FB532" w14:textId="1C0C4CD9" w:rsidR="00FE21FD" w:rsidRPr="0087219E" w:rsidRDefault="00D001B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1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70F69" w14:textId="6B71C841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71D97" w14:textId="63FFBCC3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6</w:t>
            </w:r>
          </w:p>
        </w:tc>
      </w:tr>
      <w:tr w:rsidR="0087219E" w:rsidRPr="0087219E" w14:paraId="61312394" w14:textId="77777777" w:rsidTr="00D001B3">
        <w:trPr>
          <w:gridAfter w:val="2"/>
          <w:wAfter w:w="1088" w:type="dxa"/>
          <w:trHeight w:val="780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A2669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Smoking no vs. y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01A51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E5C9C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39593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E1E7D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00656" w14:textId="5D105E91" w:rsidR="00FE21FD" w:rsidRPr="0087219E" w:rsidRDefault="007C16EA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 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FD341" w14:textId="6D4585DD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83F6D" w14:textId="2A49608B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1822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D2680" w14:textId="1650A178" w:rsidR="00FE21FD" w:rsidRPr="0087219E" w:rsidRDefault="00D001B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AE732" w14:textId="1FFE5E3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45C2D" w14:textId="193359F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0</w:t>
            </w:r>
          </w:p>
        </w:tc>
      </w:tr>
      <w:tr w:rsidR="0087219E" w:rsidRPr="0087219E" w14:paraId="04F68A1E" w14:textId="77777777" w:rsidTr="00D001B3">
        <w:trPr>
          <w:gridAfter w:val="2"/>
          <w:wAfter w:w="1088" w:type="dxa"/>
          <w:trHeight w:val="780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EE113" w14:textId="21B03B22" w:rsidR="00FE21FD" w:rsidRPr="0087219E" w:rsidRDefault="00EA1B12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Self-rated</w:t>
            </w:r>
            <w:r w:rsidR="00FE21FD"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health poor/fairly poor/intermediate vs. fairly good/goo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BE946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129E7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145FA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67776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81D91" w14:textId="783CF271" w:rsidR="00FE21FD" w:rsidRPr="0087219E" w:rsidRDefault="007C16EA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  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6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30A8E" w14:textId="52533D0F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8E357" w14:textId="4A5CE3A5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2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8741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3F4DF" w14:textId="60F73781" w:rsidR="00FE21FD" w:rsidRPr="0087219E" w:rsidRDefault="00D001B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3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5D2F8" w14:textId="6F5E2226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B6AA1" w14:textId="046EE41A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0</w:t>
            </w:r>
          </w:p>
        </w:tc>
      </w:tr>
      <w:tr w:rsidR="0087219E" w:rsidRPr="0087219E" w14:paraId="18869F2C" w14:textId="77777777" w:rsidTr="00D001B3">
        <w:trPr>
          <w:gridAfter w:val="2"/>
          <w:wAfter w:w="1088" w:type="dxa"/>
          <w:trHeight w:val="290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D5C65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Physical activity no vs. y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4EE8D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072A3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AA1C4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CD224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FB782" w14:textId="5C6E886E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FDDDA" w14:textId="779BF0DF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ED60C" w14:textId="75B31E7C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3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931B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1AF57" w14:textId="2C904DEE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0916B" w14:textId="25A1653D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79687" w14:textId="3E9DE302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0</w:t>
            </w:r>
          </w:p>
        </w:tc>
      </w:tr>
      <w:tr w:rsidR="0087219E" w:rsidRPr="0087219E" w14:paraId="6B342388" w14:textId="77777777" w:rsidTr="00D001B3">
        <w:trPr>
          <w:gridAfter w:val="2"/>
          <w:wAfter w:w="1088" w:type="dxa"/>
          <w:trHeight w:val="520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5248F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Alcohol use no vs. y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80B58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7FF98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52EC7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069DA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D0E0D" w14:textId="5BA69C57" w:rsidR="00FE21FD" w:rsidRPr="0087219E" w:rsidRDefault="00D001B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 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1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0CEEF" w14:textId="3288FF2D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F61DE" w14:textId="6B9B5D5C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8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6094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8CBBB" w14:textId="6C736850" w:rsidR="00FE21FD" w:rsidRPr="0087219E" w:rsidRDefault="00D001B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CBAA5" w14:textId="6E401783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13391" w14:textId="544D96B4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1</w:t>
            </w:r>
          </w:p>
        </w:tc>
      </w:tr>
      <w:tr w:rsidR="0087219E" w:rsidRPr="0087219E" w14:paraId="4FA14008" w14:textId="77777777" w:rsidTr="00D001B3">
        <w:trPr>
          <w:gridAfter w:val="2"/>
          <w:wAfter w:w="1088" w:type="dxa"/>
          <w:trHeight w:val="520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3FAC9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Common mental disorder no vs. y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54ABE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14FD6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0A566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62008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43EF7" w14:textId="439F4095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047EB" w14:textId="18278955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3F96E" w14:textId="188C5135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1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E2ED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8317F" w14:textId="1796FC10" w:rsidR="00FE21FD" w:rsidRPr="0087219E" w:rsidRDefault="007C16EA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FA4C9" w14:textId="296D53FA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19015" w14:textId="1DCC472F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4</w:t>
            </w:r>
          </w:p>
        </w:tc>
      </w:tr>
      <w:tr w:rsidR="0087219E" w:rsidRPr="0087219E" w14:paraId="37FA8B27" w14:textId="77777777" w:rsidTr="00D001B3">
        <w:trPr>
          <w:gridAfter w:val="2"/>
          <w:wAfter w:w="1088" w:type="dxa"/>
          <w:trHeight w:val="290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25AE7" w14:textId="2CDC3AC3" w:rsidR="00FE21FD" w:rsidRPr="0087219E" w:rsidRDefault="00A3708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Levels of engagement in c</w:t>
            </w:r>
            <w:r w:rsidR="00FE21FD"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ultural activity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8FF3F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50987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B3A43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6FB59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5772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987E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D8C9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8E01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07D13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B2EC6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E38ED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</w:tr>
      <w:tr w:rsidR="0087219E" w:rsidRPr="0087219E" w14:paraId="532102FC" w14:textId="77777777" w:rsidTr="00D001B3">
        <w:trPr>
          <w:gridAfter w:val="2"/>
          <w:wAfter w:w="1088" w:type="dxa"/>
          <w:trHeight w:val="290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933B5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high vs. low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F6583" w14:textId="0DB85EC1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4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607F1" w14:textId="2A2F789C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B689D" w14:textId="07E2DE5F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9347E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AE18B" w14:textId="47503BFE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B6B2F" w14:textId="4960C4A3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BBD42B" w14:textId="4CB178A6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2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7D9E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77BB0B" w14:textId="5920C6C8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F5FB3" w14:textId="3C871104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73389" w14:textId="58D483DE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0</w:t>
            </w:r>
          </w:p>
        </w:tc>
      </w:tr>
      <w:tr w:rsidR="0087219E" w:rsidRPr="0087219E" w14:paraId="779E7099" w14:textId="77777777" w:rsidTr="00D001B3">
        <w:trPr>
          <w:gridAfter w:val="2"/>
          <w:wAfter w:w="1088" w:type="dxa"/>
          <w:trHeight w:val="290"/>
        </w:trPr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7C4CD2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intermediate vs. low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0DEE05" w14:textId="1F900725" w:rsidR="00FE21FD" w:rsidRPr="0087219E" w:rsidRDefault="00BA7A64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FE21F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0**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711BF1" w14:textId="5CC4D756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49DC7E" w14:textId="5815AB6B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2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9CB5D9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F8A75F" w14:textId="7FDB421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39B031" w14:textId="613643B6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2928FC" w14:textId="52360FB6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6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61593" w14:textId="77777777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A5B7C0" w14:textId="15D1FC6F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87139F" w14:textId="7F532500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1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08908F" w14:textId="50448235" w:rsidR="00FE21FD" w:rsidRPr="0087219E" w:rsidRDefault="00FE21F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6</w:t>
            </w:r>
          </w:p>
        </w:tc>
      </w:tr>
    </w:tbl>
    <w:p w14:paraId="7E902B40" w14:textId="007F2275" w:rsidR="0039150F" w:rsidRPr="0087219E" w:rsidRDefault="0039150F" w:rsidP="00D44157">
      <w:pPr>
        <w:pStyle w:val="Default"/>
        <w:tabs>
          <w:tab w:val="left" w:pos="6946"/>
          <w:tab w:val="left" w:pos="10206"/>
        </w:tabs>
        <w:spacing w:line="360" w:lineRule="auto"/>
        <w:jc w:val="both"/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</w:pPr>
      <w:r w:rsidRPr="0087219E"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  <w:t xml:space="preserve">Appendix table 4. Hazard ratios </w:t>
      </w:r>
      <w:r w:rsidR="000A2872" w:rsidRPr="0087219E"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  <w:t xml:space="preserve">and 95 % confidence intervals </w:t>
      </w:r>
      <w:r w:rsidRPr="0087219E"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  <w:t>for men. Cultural activity: Reading and listening</w:t>
      </w:r>
      <w:r w:rsidR="0070755C" w:rsidRPr="0087219E"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  <w:t xml:space="preserve"> to music</w:t>
      </w:r>
      <w:r w:rsidRPr="0087219E"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  <w:t>.</w:t>
      </w:r>
    </w:p>
    <w:p w14:paraId="6BECD572" w14:textId="68B9C0D6" w:rsidR="007E7197" w:rsidRPr="0087219E" w:rsidRDefault="006560E2" w:rsidP="00D44157">
      <w:pPr>
        <w:tabs>
          <w:tab w:val="left" w:pos="6946"/>
          <w:tab w:val="left" w:pos="10206"/>
        </w:tabs>
        <w:rPr>
          <w:rFonts w:ascii="Calibri" w:hAnsi="Calibri" w:cs="Calibri"/>
          <w:sz w:val="18"/>
          <w:szCs w:val="18"/>
          <w:lang w:val="en-US"/>
        </w:rPr>
      </w:pPr>
      <w:r w:rsidRPr="0087219E">
        <w:rPr>
          <w:rFonts w:ascii="Calibri" w:hAnsi="Calibri" w:cs="Calibri"/>
          <w:sz w:val="18"/>
          <w:szCs w:val="18"/>
          <w:lang w:val="en-US"/>
        </w:rPr>
        <w:t xml:space="preserve">19-year follow-up: </w:t>
      </w:r>
      <w:r w:rsidR="007E7197" w:rsidRPr="0087219E">
        <w:rPr>
          <w:rFonts w:ascii="Calibri" w:hAnsi="Calibri" w:cs="Calibri"/>
          <w:sz w:val="18"/>
          <w:szCs w:val="18"/>
          <w:lang w:val="en-US"/>
        </w:rPr>
        <w:t>Model 1=adjusted for age; Model 2=adjusted for age, area of residence, marital status, education, financial difficulties, obesity, chronic illness, smoking, alcohol consumption, self-rated health, common mental disorder and physical activity; Model 3=adjusted for age, area of residence, marital status, education, financial difficulties, obesity, chronic illness, smoking, alcohol consumption, self-rated health, common mental disorder and physical activity</w:t>
      </w:r>
      <w:r w:rsidRPr="0087219E">
        <w:rPr>
          <w:rFonts w:ascii="Calibri" w:hAnsi="Calibri" w:cs="Calibri"/>
          <w:sz w:val="18"/>
          <w:szCs w:val="18"/>
          <w:lang w:val="en-US"/>
        </w:rPr>
        <w:t>,</w:t>
      </w:r>
      <w:r w:rsidR="007E7197" w:rsidRPr="0087219E">
        <w:rPr>
          <w:rFonts w:ascii="Calibri" w:hAnsi="Calibri" w:cs="Calibri"/>
          <w:sz w:val="18"/>
          <w:szCs w:val="18"/>
          <w:lang w:val="en-US"/>
        </w:rPr>
        <w:t xml:space="preserve"> censored for deaths occurring in first 3 years of follow-up. Note: *p&lt;0.05, **p&lt;0.01, ***p&lt;0.001</w:t>
      </w:r>
    </w:p>
    <w:p w14:paraId="25E5115D" w14:textId="0CC563CB" w:rsidR="00FC2322" w:rsidRPr="0087219E" w:rsidRDefault="00FC2322" w:rsidP="00D44157">
      <w:pPr>
        <w:pStyle w:val="Default"/>
        <w:tabs>
          <w:tab w:val="left" w:pos="6946"/>
          <w:tab w:val="left" w:pos="10206"/>
        </w:tabs>
        <w:spacing w:line="360" w:lineRule="auto"/>
        <w:jc w:val="both"/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</w:pPr>
      <w:r w:rsidRPr="0087219E"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  <w:lastRenderedPageBreak/>
        <w:t xml:space="preserve">Appendix table 5. Hazard ratios </w:t>
      </w:r>
      <w:r w:rsidR="000A2872" w:rsidRPr="0087219E"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  <w:t xml:space="preserve">and 95 % confidence intervals </w:t>
      </w:r>
      <w:r w:rsidRPr="0087219E"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  <w:t>for women. Cultural activity: Artistic and productive activities.</w:t>
      </w:r>
    </w:p>
    <w:p w14:paraId="513FE020" w14:textId="77777777" w:rsidR="00FC2322" w:rsidRPr="0087219E" w:rsidRDefault="00FC2322" w:rsidP="00D44157">
      <w:pPr>
        <w:tabs>
          <w:tab w:val="left" w:pos="6946"/>
          <w:tab w:val="left" w:pos="10206"/>
        </w:tabs>
        <w:rPr>
          <w:rFonts w:ascii="Calibri" w:hAnsi="Calibri" w:cs="Calibri"/>
          <w:sz w:val="18"/>
          <w:szCs w:val="18"/>
          <w:lang w:val="en-US"/>
        </w:rPr>
      </w:pPr>
    </w:p>
    <w:tbl>
      <w:tblPr>
        <w:tblW w:w="137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93"/>
        <w:gridCol w:w="1024"/>
        <w:gridCol w:w="1024"/>
        <w:gridCol w:w="1024"/>
        <w:gridCol w:w="405"/>
        <w:gridCol w:w="1024"/>
        <w:gridCol w:w="1024"/>
        <w:gridCol w:w="1025"/>
        <w:gridCol w:w="448"/>
        <w:gridCol w:w="1024"/>
        <w:gridCol w:w="1024"/>
        <w:gridCol w:w="1025"/>
      </w:tblGrid>
      <w:tr w:rsidR="0087219E" w:rsidRPr="0087219E" w14:paraId="242D1A38" w14:textId="77777777" w:rsidTr="003A5542">
        <w:trPr>
          <w:trHeight w:val="290"/>
        </w:trPr>
        <w:tc>
          <w:tcPr>
            <w:tcW w:w="369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0388577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Predictor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DC489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996A9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Model 1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E59188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0CFAD3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A4FE5F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BF6EDB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Model 2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0CBA6D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DFBB71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26B650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Model 3</w:t>
            </w:r>
          </w:p>
        </w:tc>
      </w:tr>
      <w:tr w:rsidR="0087219E" w:rsidRPr="0087219E" w14:paraId="7377D376" w14:textId="77777777" w:rsidTr="003A5542">
        <w:trPr>
          <w:trHeight w:val="290"/>
        </w:trPr>
        <w:tc>
          <w:tcPr>
            <w:tcW w:w="36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39342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181EAFB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HR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0207640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Lower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86551A3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Upper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1F9B2A1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A0965F1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HR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598BC06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Lower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71F41E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Upper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AEF6BE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D26F05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HR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F9C313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Lower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3BD627A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Upper</w:t>
            </w:r>
          </w:p>
        </w:tc>
      </w:tr>
      <w:tr w:rsidR="0087219E" w:rsidRPr="0087219E" w14:paraId="598072D6" w14:textId="77777777" w:rsidTr="003A5542">
        <w:trPr>
          <w:trHeight w:val="646"/>
        </w:trPr>
        <w:tc>
          <w:tcPr>
            <w:tcW w:w="3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83A58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Age (+1 year)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73F55" w14:textId="484762FC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3***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578D1" w14:textId="11AE3D14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2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8DB11" w14:textId="4E42011F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3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8FFCE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B5124" w14:textId="26B7D679" w:rsidR="004D1287" w:rsidRPr="0087219E" w:rsidRDefault="00855AFF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 </w:t>
            </w:r>
            <w:r w:rsidR="004D128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4D128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2***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4ABC4" w14:textId="65C59433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1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E684E" w14:textId="32579746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3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339B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E87D0" w14:textId="41B40A25" w:rsidR="004D1287" w:rsidRPr="0087219E" w:rsidRDefault="0034124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</w:t>
            </w:r>
            <w:r w:rsidR="004D128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4D128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B7BC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</w:t>
            </w:r>
            <w:r w:rsidR="004D128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***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D2BC0" w14:textId="25FD6A40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34124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441E4" w14:textId="43E4DCD1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8D36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</w:t>
            </w:r>
          </w:p>
        </w:tc>
      </w:tr>
      <w:tr w:rsidR="0087219E" w:rsidRPr="0087219E" w14:paraId="2539672B" w14:textId="77777777" w:rsidTr="004D1287">
        <w:trPr>
          <w:trHeight w:val="491"/>
        </w:trPr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25F9F" w14:textId="5E198AA9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Area of </w:t>
            </w:r>
            <w:r w:rsidR="00486D06"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residence</w:t>
            </w: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(urban vs. rural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2D36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4AAE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DBCA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BA169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EB153" w14:textId="73B154FB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59809" w14:textId="6CE646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69E23" w14:textId="43F9DBA0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6AC6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08D3B" w14:textId="294A94B5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6EED8" w14:textId="4AF34A1C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5A936" w14:textId="26F54083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0</w:t>
            </w:r>
          </w:p>
        </w:tc>
      </w:tr>
      <w:tr w:rsidR="0087219E" w:rsidRPr="0087219E" w14:paraId="48FF20BE" w14:textId="77777777" w:rsidTr="004D1287">
        <w:trPr>
          <w:trHeight w:val="722"/>
        </w:trPr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79B57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Marital status (non-married vs. married/cohabiting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3119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9280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339B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DABDB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46912" w14:textId="451CFCCA" w:rsidR="004D1287" w:rsidRPr="0087219E" w:rsidRDefault="00855AFF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 </w:t>
            </w:r>
            <w:r w:rsidR="004D128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4D128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0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FA458" w14:textId="3A45DFFE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07E6A" w14:textId="42D102F3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760F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FC3B0" w14:textId="0D562593" w:rsidR="004D1287" w:rsidRPr="0087219E" w:rsidRDefault="0034124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 </w:t>
            </w:r>
            <w:r w:rsidR="004D128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4D128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3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2EE16" w14:textId="4DF14AAA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48FD8" w14:textId="3614EDA2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0</w:t>
            </w:r>
          </w:p>
        </w:tc>
      </w:tr>
      <w:tr w:rsidR="0087219E" w:rsidRPr="0087219E" w14:paraId="73527FBA" w14:textId="77777777" w:rsidTr="004D1287">
        <w:trPr>
          <w:trHeight w:val="290"/>
        </w:trPr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7F99A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Educatio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9F8E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D42B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3755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9D2F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179D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C339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0560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F908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BB1C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DC84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8866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87219E" w:rsidRPr="0087219E" w14:paraId="66F4D0BC" w14:textId="77777777" w:rsidTr="004D1287">
        <w:trPr>
          <w:trHeight w:val="290"/>
        </w:trPr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AF822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0-8 years vs. &gt; 12 year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0BBB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E690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1627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2A8F8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556B8" w14:textId="3407ECCA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CC896" w14:textId="246F922E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7C807" w14:textId="43620EE2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B4D3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3E3BA" w14:textId="29A35CD8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B7BC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44B88" w14:textId="1E591B2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</w:t>
            </w:r>
            <w:r w:rsidR="0034124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28EFF" w14:textId="769998E2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0</w:t>
            </w:r>
          </w:p>
        </w:tc>
      </w:tr>
      <w:tr w:rsidR="0087219E" w:rsidRPr="0087219E" w14:paraId="18194B98" w14:textId="77777777" w:rsidTr="004D1287">
        <w:trPr>
          <w:trHeight w:val="290"/>
        </w:trPr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89F20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9-12 years vs. &gt;12 year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E83D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1A9E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EA8E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A042E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2658D" w14:textId="58E6E27B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EAC5C" w14:textId="7E998EF2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732F7" w14:textId="023085C1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1D26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C48E4" w14:textId="6AB2D336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B7BC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515BE" w14:textId="493DF4B0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</w:t>
            </w:r>
            <w:r w:rsidR="0034124D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FD55D" w14:textId="18830C1E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</w:t>
            </w:r>
            <w:r w:rsidR="008D36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</w:t>
            </w:r>
          </w:p>
        </w:tc>
      </w:tr>
      <w:tr w:rsidR="0087219E" w:rsidRPr="0087219E" w14:paraId="59CC1951" w14:textId="77777777" w:rsidTr="004D1287">
        <w:trPr>
          <w:trHeight w:val="290"/>
        </w:trPr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5D4F9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Financial difficulties no vs. y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53D6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F5E1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C155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AB8CF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A10F" w14:textId="74919BFD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D8BBA" w14:textId="32258C4A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618CA" w14:textId="09BF6480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DC64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D2815" w14:textId="3EE804C8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</w:t>
            </w:r>
            <w:r w:rsidR="004B7BC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795B4" w14:textId="7DFC7EB2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6FFB1" w14:textId="32676031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8D36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</w:t>
            </w:r>
          </w:p>
        </w:tc>
      </w:tr>
      <w:tr w:rsidR="0087219E" w:rsidRPr="0087219E" w14:paraId="69D1C2FB" w14:textId="77777777" w:rsidTr="004D1287">
        <w:trPr>
          <w:trHeight w:val="290"/>
        </w:trPr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42779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Obesity no vs. y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2753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6051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C0A4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13CC7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10079" w14:textId="751C3A23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BF043" w14:textId="335C9770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CE6B3" w14:textId="2EB4C88B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28E2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A656A" w14:textId="4D311E8D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B7BC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1A146" w14:textId="45179530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</w:t>
            </w:r>
            <w:r w:rsidR="008D36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4C762" w14:textId="3E7AF1FC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</w:t>
            </w:r>
            <w:r w:rsidR="008D36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</w:t>
            </w:r>
          </w:p>
        </w:tc>
      </w:tr>
      <w:tr w:rsidR="0087219E" w:rsidRPr="0087219E" w14:paraId="3BE5D65C" w14:textId="77777777" w:rsidTr="004D1287">
        <w:trPr>
          <w:trHeight w:val="290"/>
        </w:trPr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202DB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Chronic illness (no vs. yes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AA90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30FA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B86B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EB34A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C9098" w14:textId="1DE8502E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40D14" w14:textId="08390B1D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6ADC1" w14:textId="3EE3C448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97C2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3C919" w14:textId="362B89D9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6A2A3" w14:textId="19E94F29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8D36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A5042" w14:textId="45744DF6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8D36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</w:t>
            </w:r>
          </w:p>
        </w:tc>
      </w:tr>
      <w:tr w:rsidR="0087219E" w:rsidRPr="0087219E" w14:paraId="560F01BB" w14:textId="77777777" w:rsidTr="004D1287">
        <w:trPr>
          <w:trHeight w:val="361"/>
        </w:trPr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D4DDA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Smoking no vs. y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3FDF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3544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30DE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29336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FC522" w14:textId="67FF70D1" w:rsidR="004D1287" w:rsidRPr="0087219E" w:rsidRDefault="00855AFF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 </w:t>
            </w:r>
            <w:r w:rsidR="004D128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4D128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</w:t>
            </w:r>
            <w:r w:rsidR="004D128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A68D1" w14:textId="64D92E83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3EDFE" w14:textId="24C5DFAA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21D6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CDEAF" w14:textId="78ACBEF3" w:rsidR="004D1287" w:rsidRPr="0087219E" w:rsidRDefault="0034124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 </w:t>
            </w:r>
            <w:r w:rsidR="004D128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4D128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9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7D032" w14:textId="592C4DA8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</w:t>
            </w:r>
            <w:r w:rsidR="008D36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AC1F1" w14:textId="4B162211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</w:t>
            </w:r>
            <w:r w:rsidR="008D36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</w:t>
            </w:r>
          </w:p>
        </w:tc>
      </w:tr>
      <w:tr w:rsidR="0087219E" w:rsidRPr="0087219E" w14:paraId="0FD9F90B" w14:textId="77777777" w:rsidTr="004D1287">
        <w:trPr>
          <w:trHeight w:val="511"/>
        </w:trPr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25234" w14:textId="65FC37B0" w:rsidR="004D1287" w:rsidRPr="0087219E" w:rsidRDefault="0041751E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Self-rated</w:t>
            </w:r>
            <w:r w:rsidR="004D1287"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health poor/fairly poor/intermediate vs. fairly good/goo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BF11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B589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11BF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8C971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72AE5" w14:textId="53F7BD36" w:rsidR="004D1287" w:rsidRPr="0087219E" w:rsidRDefault="00855AFF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  </w:t>
            </w:r>
            <w:r w:rsidR="004D128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4D128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9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573EC" w14:textId="2F8B7408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D11AD" w14:textId="5687AB1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1E40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DA3D3" w14:textId="14658B62" w:rsidR="004D1287" w:rsidRPr="0087219E" w:rsidRDefault="0034124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</w:t>
            </w:r>
            <w:r w:rsidR="00EA49E5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="004D128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4D128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2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2DB1A" w14:textId="3097693D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</w:t>
            </w:r>
            <w:r w:rsidR="000B4F1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C3B42" w14:textId="78339610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</w:t>
            </w:r>
            <w:r w:rsidR="008D36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</w:t>
            </w:r>
          </w:p>
        </w:tc>
      </w:tr>
      <w:tr w:rsidR="0087219E" w:rsidRPr="0087219E" w14:paraId="295E84B2" w14:textId="77777777" w:rsidTr="004D1287">
        <w:trPr>
          <w:trHeight w:val="290"/>
        </w:trPr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3D8F6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Physical activity no vs. y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E791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A85B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5624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D8DEE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A0592" w14:textId="586BCB92" w:rsidR="004D1287" w:rsidRPr="0087219E" w:rsidRDefault="00855AFF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  </w:t>
            </w:r>
            <w:r w:rsidR="004D128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2B7239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0</w:t>
            </w:r>
            <w:r w:rsidR="004D128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46238" w14:textId="24B3537F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8D051" w14:textId="5300F356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8254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E473B" w14:textId="16A0F0FE" w:rsidR="004D1287" w:rsidRPr="0087219E" w:rsidRDefault="0034124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</w:t>
            </w:r>
            <w:r w:rsidR="00EA49E5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="004D128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4D128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7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F6052" w14:textId="24E91C96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F2B58" w14:textId="2A069D7F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0</w:t>
            </w:r>
          </w:p>
        </w:tc>
      </w:tr>
      <w:tr w:rsidR="0087219E" w:rsidRPr="0087219E" w14:paraId="1BDEB962" w14:textId="77777777" w:rsidTr="004D1287">
        <w:trPr>
          <w:trHeight w:val="290"/>
        </w:trPr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55D35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Alcohol use no vs. y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3DE9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E8D6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47BD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2EA04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FEC0E" w14:textId="352D6BA8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FAC9B" w14:textId="3A4850A9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D6FC8" w14:textId="755CBC4A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0B59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964BF" w14:textId="655D9CAF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B7BC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AD850" w14:textId="5BD4CDCB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9689A" w14:textId="10FFB5B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</w:t>
            </w:r>
            <w:r w:rsidR="008D36D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</w:t>
            </w:r>
          </w:p>
        </w:tc>
      </w:tr>
      <w:tr w:rsidR="0087219E" w:rsidRPr="0087219E" w14:paraId="5C42D9F4" w14:textId="77777777" w:rsidTr="004D1287">
        <w:trPr>
          <w:trHeight w:val="310"/>
        </w:trPr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AAB7C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Common mental disorder no vs. y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DA42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F882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6798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7204B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8C621" w14:textId="1BD01124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</w:t>
            </w:r>
            <w:r w:rsidR="002B7239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5C6A4" w14:textId="44B30D4A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255B9" w14:textId="543BB4CB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7360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DCD47" w14:textId="69452C82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90E03" w14:textId="4FEA02D4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</w:t>
            </w:r>
            <w:r w:rsidR="000B4F1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B4E2C" w14:textId="1BEF8582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5</w:t>
            </w:r>
          </w:p>
        </w:tc>
      </w:tr>
      <w:tr w:rsidR="0087219E" w:rsidRPr="0087219E" w14:paraId="7E686D08" w14:textId="77777777" w:rsidTr="004D1287">
        <w:trPr>
          <w:trHeight w:val="290"/>
        </w:trPr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05C08" w14:textId="74BAEE50" w:rsidR="004D1287" w:rsidRPr="0087219E" w:rsidRDefault="00A3708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Levels of engagement in c</w:t>
            </w:r>
            <w:r w:rsidR="004D1287"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ultural activity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CBCB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EE42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26B4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A13B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B332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79C1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ACDE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8CA0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9C3F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F288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167C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</w:tr>
      <w:tr w:rsidR="0087219E" w:rsidRPr="0087219E" w14:paraId="68CE41BF" w14:textId="77777777" w:rsidTr="004D1287">
        <w:trPr>
          <w:trHeight w:val="290"/>
        </w:trPr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BD1E2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high vs. low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FA5470" w14:textId="3B96B1F1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6***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8637C3" w14:textId="5AC3F408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9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15FCF8" w14:textId="02438775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5</w:t>
            </w:r>
          </w:p>
        </w:tc>
        <w:tc>
          <w:tcPr>
            <w:tcW w:w="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969AB9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3B92C9" w14:textId="4B01EF7B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3**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7AE078" w14:textId="3D7BF179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021EF5" w14:textId="2392DB4D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5BCB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0601F0" w14:textId="5004AF40" w:rsidR="004D1287" w:rsidRPr="0087219E" w:rsidRDefault="0034124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 </w:t>
            </w:r>
            <w:r w:rsidR="004D128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4D128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</w:t>
            </w:r>
            <w:r w:rsidR="004B7BCE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D128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***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85349F" w14:textId="24980D18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9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4088D6" w14:textId="0D204B5F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5</w:t>
            </w:r>
          </w:p>
        </w:tc>
      </w:tr>
      <w:tr w:rsidR="0087219E" w:rsidRPr="0087219E" w14:paraId="71BAB797" w14:textId="77777777" w:rsidTr="004D1287">
        <w:trPr>
          <w:trHeight w:val="290"/>
        </w:trPr>
        <w:tc>
          <w:tcPr>
            <w:tcW w:w="3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BD2B94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intermediate vs. low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5DB540" w14:textId="0F15673D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8***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FF4486" w14:textId="301BDEC4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F48E37" w14:textId="348C29BE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0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009D09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C2693F" w14:textId="6F322501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</w:t>
            </w:r>
            <w:r w:rsidR="002B7239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**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4C835B" w14:textId="518272B4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58225B" w14:textId="4026B311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7C16E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AF745" w14:textId="77777777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8BC63A" w14:textId="6E6A535B" w:rsidR="004D1287" w:rsidRPr="0087219E" w:rsidRDefault="0034124D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="004D128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4D128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</w:t>
            </w:r>
            <w:r w:rsidR="004D128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*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4075AF" w14:textId="59AFB22C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</w:t>
            </w:r>
            <w:r w:rsidR="000B4F11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EFB9E0" w14:textId="42CF85CA" w:rsidR="004D1287" w:rsidRPr="0087219E" w:rsidRDefault="004D128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2</w:t>
            </w:r>
          </w:p>
        </w:tc>
      </w:tr>
    </w:tbl>
    <w:p w14:paraId="29FD12A9" w14:textId="60590C68" w:rsidR="004D1287" w:rsidRPr="0087219E" w:rsidRDefault="006560E2" w:rsidP="00D44157">
      <w:pPr>
        <w:tabs>
          <w:tab w:val="left" w:pos="6946"/>
          <w:tab w:val="left" w:pos="10206"/>
        </w:tabs>
        <w:rPr>
          <w:rFonts w:ascii="Calibri" w:hAnsi="Calibri" w:cs="Calibri"/>
          <w:sz w:val="18"/>
          <w:szCs w:val="18"/>
          <w:lang w:val="en-US"/>
        </w:rPr>
      </w:pPr>
      <w:r w:rsidRPr="0087219E">
        <w:rPr>
          <w:rFonts w:ascii="Calibri" w:hAnsi="Calibri" w:cs="Calibri"/>
          <w:sz w:val="18"/>
          <w:szCs w:val="18"/>
          <w:lang w:val="en-US"/>
        </w:rPr>
        <w:t xml:space="preserve">19-year follow-up: </w:t>
      </w:r>
      <w:r w:rsidR="004D1287" w:rsidRPr="0087219E">
        <w:rPr>
          <w:rFonts w:ascii="Calibri" w:hAnsi="Calibri" w:cs="Calibri"/>
          <w:sz w:val="18"/>
          <w:szCs w:val="18"/>
          <w:lang w:val="en-US"/>
        </w:rPr>
        <w:t>Model 1=adjusted for age; Model 2=adjusted for age, area of residence, marital status, education, financial difficulties, obesity, chronic illness, smoking, alcohol consumption, self-rated health, common mental disorder and physical activity; Model 3=adjusted for age, area of residence, marital status, education, financial difficulties, obesity, chronic illness, smoking, alcohol consumption, self-rated health, common mental disorder and physical activity</w:t>
      </w:r>
      <w:r w:rsidRPr="0087219E">
        <w:rPr>
          <w:rFonts w:ascii="Calibri" w:hAnsi="Calibri" w:cs="Calibri"/>
          <w:sz w:val="18"/>
          <w:szCs w:val="18"/>
          <w:lang w:val="en-US"/>
        </w:rPr>
        <w:t>,</w:t>
      </w:r>
      <w:r w:rsidR="004D1287" w:rsidRPr="0087219E">
        <w:rPr>
          <w:rFonts w:ascii="Calibri" w:hAnsi="Calibri" w:cs="Calibri"/>
          <w:sz w:val="18"/>
          <w:szCs w:val="18"/>
          <w:lang w:val="en-US"/>
        </w:rPr>
        <w:t xml:space="preserve"> censored for deaths occurring in first 3 years of follow-up. Note: *p&lt;0.05, **p&lt;0.01, ***p&lt;0.001</w:t>
      </w:r>
    </w:p>
    <w:p w14:paraId="0576B6B8" w14:textId="77777777" w:rsidR="007F64B7" w:rsidRPr="0087219E" w:rsidRDefault="007F64B7" w:rsidP="00D44157">
      <w:pPr>
        <w:tabs>
          <w:tab w:val="left" w:pos="6946"/>
          <w:tab w:val="left" w:pos="10206"/>
        </w:tabs>
        <w:rPr>
          <w:rFonts w:ascii="Calibri" w:hAnsi="Calibri" w:cs="Calibri"/>
          <w:sz w:val="18"/>
          <w:szCs w:val="18"/>
          <w:lang w:val="en-US"/>
        </w:rPr>
      </w:pPr>
    </w:p>
    <w:p w14:paraId="2C4F9F58" w14:textId="6C55D1EE" w:rsidR="007F64B7" w:rsidRPr="0087219E" w:rsidRDefault="007F64B7" w:rsidP="00D44157">
      <w:pPr>
        <w:pStyle w:val="Default"/>
        <w:tabs>
          <w:tab w:val="left" w:pos="6946"/>
          <w:tab w:val="left" w:pos="10206"/>
        </w:tabs>
        <w:spacing w:line="360" w:lineRule="auto"/>
        <w:jc w:val="both"/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</w:pPr>
      <w:r w:rsidRPr="0087219E"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  <w:lastRenderedPageBreak/>
        <w:t xml:space="preserve">Appendix table 6. Hazard ratios </w:t>
      </w:r>
      <w:r w:rsidR="000A2872" w:rsidRPr="0087219E"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  <w:t xml:space="preserve">and 95 % confidence intervals </w:t>
      </w:r>
      <w:r w:rsidRPr="0087219E">
        <w:rPr>
          <w:rFonts w:ascii="Calibri" w:eastAsia="Times New Roman" w:hAnsi="Calibri" w:cs="Calibri"/>
          <w:color w:val="auto"/>
          <w:sz w:val="22"/>
          <w:szCs w:val="22"/>
          <w:lang w:val="en-US" w:eastAsia="fi-FI"/>
        </w:rPr>
        <w:t>for men. Cultural activity: Artistic and productive activities.</w:t>
      </w:r>
    </w:p>
    <w:p w14:paraId="4C6CC5D5" w14:textId="77777777" w:rsidR="00A04266" w:rsidRPr="0087219E" w:rsidRDefault="00A04266" w:rsidP="00D44157">
      <w:pPr>
        <w:tabs>
          <w:tab w:val="left" w:pos="6946"/>
          <w:tab w:val="left" w:pos="10206"/>
        </w:tabs>
        <w:rPr>
          <w:rFonts w:ascii="Calibri" w:hAnsi="Calibri" w:cs="Calibri"/>
          <w:sz w:val="18"/>
          <w:szCs w:val="18"/>
          <w:lang w:val="en-US"/>
        </w:rPr>
      </w:pPr>
    </w:p>
    <w:tbl>
      <w:tblPr>
        <w:tblW w:w="13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0"/>
        <w:gridCol w:w="960"/>
        <w:gridCol w:w="100"/>
        <w:gridCol w:w="860"/>
        <w:gridCol w:w="100"/>
        <w:gridCol w:w="860"/>
        <w:gridCol w:w="100"/>
        <w:gridCol w:w="500"/>
        <w:gridCol w:w="460"/>
        <w:gridCol w:w="500"/>
        <w:gridCol w:w="100"/>
        <w:gridCol w:w="860"/>
        <w:gridCol w:w="400"/>
        <w:gridCol w:w="560"/>
        <w:gridCol w:w="400"/>
        <w:gridCol w:w="180"/>
        <w:gridCol w:w="960"/>
        <w:gridCol w:w="120"/>
        <w:gridCol w:w="660"/>
        <w:gridCol w:w="180"/>
        <w:gridCol w:w="120"/>
        <w:gridCol w:w="280"/>
        <w:gridCol w:w="560"/>
        <w:gridCol w:w="120"/>
        <w:gridCol w:w="400"/>
      </w:tblGrid>
      <w:tr w:rsidR="0087219E" w:rsidRPr="0087219E" w14:paraId="6DBB8AAE" w14:textId="77777777" w:rsidTr="00B245A7">
        <w:trPr>
          <w:trHeight w:val="290"/>
        </w:trPr>
        <w:tc>
          <w:tcPr>
            <w:tcW w:w="34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F99EB5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Predictor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4A8B80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D6902F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Model 1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661704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DDA49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BD04D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72F323" w14:textId="41C3BAD6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 Model 2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E670DD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</w:p>
        </w:tc>
        <w:tc>
          <w:tcPr>
            <w:tcW w:w="1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849E62" w14:textId="195E516D" w:rsidR="00B245A7" w:rsidRPr="0087219E" w:rsidRDefault="000A2872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          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Model </w:t>
            </w:r>
            <w:r w:rsidR="004729F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</w:t>
            </w:r>
          </w:p>
        </w:tc>
        <w:tc>
          <w:tcPr>
            <w:tcW w:w="5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CF61B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3A6837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</w:tr>
      <w:tr w:rsidR="0087219E" w:rsidRPr="0087219E" w14:paraId="10F2B567" w14:textId="77777777" w:rsidTr="00B245A7">
        <w:trPr>
          <w:gridAfter w:val="1"/>
          <w:wAfter w:w="400" w:type="dxa"/>
          <w:trHeight w:val="290"/>
        </w:trPr>
        <w:tc>
          <w:tcPr>
            <w:tcW w:w="34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C42F7E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AD11BC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HR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8E56A7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Lowe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9F1A2A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Upper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BB7A66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4FA3860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H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E51B994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Lowe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0494286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Upper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9EDEA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78FEAD" w14:textId="21CE27A6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HR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CF166E" w14:textId="7CD3CE36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Lower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9C3CCD" w14:textId="649AF5AF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Upper</w:t>
            </w:r>
          </w:p>
        </w:tc>
      </w:tr>
      <w:tr w:rsidR="0087219E" w:rsidRPr="0087219E" w14:paraId="53F5AAAB" w14:textId="77777777" w:rsidTr="00B245A7">
        <w:trPr>
          <w:gridAfter w:val="2"/>
          <w:wAfter w:w="520" w:type="dxa"/>
          <w:trHeight w:val="28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5D881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Age (+1 year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0AD4C" w14:textId="59FEE506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0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4F840" w14:textId="316808D2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49F91" w14:textId="1B86DCD9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1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A624D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747C6" w14:textId="053E18AE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0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92E62" w14:textId="190E211C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510FC" w14:textId="2D70B852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973E8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88318" w14:textId="59DCF7A9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0***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9F82C" w14:textId="20636A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2A2A0" w14:textId="6A3AAB55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1</w:t>
            </w:r>
          </w:p>
        </w:tc>
      </w:tr>
      <w:tr w:rsidR="0087219E" w:rsidRPr="0087219E" w14:paraId="017B0488" w14:textId="77777777" w:rsidTr="00B245A7">
        <w:trPr>
          <w:gridAfter w:val="2"/>
          <w:wAfter w:w="520" w:type="dxa"/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13419" w14:textId="54EAC9F8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Area of </w:t>
            </w:r>
            <w:r w:rsidR="00486D06"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residence</w:t>
            </w: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(urban vs. rura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D081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B21D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E6CB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AE93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D15A9" w14:textId="10FAF7FF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4C95D" w14:textId="72B5CF91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DCDE1" w14:textId="56124F7D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FE316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422C5" w14:textId="328E0C53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6D581" w14:textId="363D4E3C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98BF4" w14:textId="38B9CEC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9</w:t>
            </w:r>
          </w:p>
        </w:tc>
      </w:tr>
      <w:tr w:rsidR="0087219E" w:rsidRPr="0087219E" w14:paraId="06458743" w14:textId="77777777" w:rsidTr="00B245A7">
        <w:trPr>
          <w:gridAfter w:val="2"/>
          <w:wAfter w:w="520" w:type="dxa"/>
          <w:trHeight w:val="52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996AB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Marital status (non-married vs. married/cohabitin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07AA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E98A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125F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AC0B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B4C5A" w14:textId="381603E5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 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6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CF6E1" w14:textId="0162A679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7FBF0" w14:textId="4B4DA963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91D1A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C3AF2" w14:textId="2000D155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1***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E4268" w14:textId="685B8A84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69094" w14:textId="4B4236AC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5</w:t>
            </w:r>
          </w:p>
        </w:tc>
      </w:tr>
      <w:tr w:rsidR="0087219E" w:rsidRPr="0087219E" w14:paraId="7C318DF8" w14:textId="77777777" w:rsidTr="00B245A7">
        <w:trPr>
          <w:gridAfter w:val="2"/>
          <w:wAfter w:w="520" w:type="dxa"/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2D4CE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B47A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901F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F35D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2B86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F393F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40785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146DF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8C6A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BA21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51D6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7462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87219E" w:rsidRPr="0087219E" w14:paraId="475FE5EB" w14:textId="77777777" w:rsidTr="00B245A7">
        <w:trPr>
          <w:gridAfter w:val="2"/>
          <w:wAfter w:w="520" w:type="dxa"/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0500B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0-8 years vs. &gt; 12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1162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DBC0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5E52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3625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9ADDC" w14:textId="7859B533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="004729F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2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FBEC4" w14:textId="434D687F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64A21" w14:textId="4468A843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6C788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22C90" w14:textId="2BBB0383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48A13" w14:textId="6A21AFAF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1B4C0" w14:textId="0E57C20A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0</w:t>
            </w:r>
          </w:p>
        </w:tc>
      </w:tr>
      <w:tr w:rsidR="0087219E" w:rsidRPr="0087219E" w14:paraId="4224711B" w14:textId="77777777" w:rsidTr="00B245A7">
        <w:trPr>
          <w:gridAfter w:val="2"/>
          <w:wAfter w:w="520" w:type="dxa"/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43CBE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9-12 years vs. &gt;12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3541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D7DB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ACD9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D4D3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FF673" w14:textId="543DB03E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E7126" w14:textId="3B727EBC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76A57" w14:textId="425893F6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75389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98196" w14:textId="0591B23E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D463D" w14:textId="71F4AC09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C5777" w14:textId="7C4706E1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7</w:t>
            </w:r>
          </w:p>
        </w:tc>
      </w:tr>
      <w:tr w:rsidR="0087219E" w:rsidRPr="0087219E" w14:paraId="261E9CCE" w14:textId="77777777" w:rsidTr="00B245A7">
        <w:trPr>
          <w:gridAfter w:val="2"/>
          <w:wAfter w:w="520" w:type="dxa"/>
          <w:trHeight w:val="61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402D6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Financial difficulties no vs. 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F799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54A4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E9EE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F479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E4D6B" w14:textId="66A7CA54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CCB73" w14:textId="6D6CB579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5E2DA" w14:textId="49CE600F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CAA80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35937" w14:textId="1F38C64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24DF3" w14:textId="14FD4E8C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53B3E" w14:textId="264321AC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3</w:t>
            </w:r>
          </w:p>
        </w:tc>
      </w:tr>
      <w:tr w:rsidR="0087219E" w:rsidRPr="0087219E" w14:paraId="6199177F" w14:textId="77777777" w:rsidTr="00B245A7">
        <w:trPr>
          <w:gridAfter w:val="2"/>
          <w:wAfter w:w="520" w:type="dxa"/>
          <w:trHeight w:val="8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25829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Obesity no vs. 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3E0A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E8FD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0634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DFFD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0476B" w14:textId="6CCB0CA2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0C517" w14:textId="4480C375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5C885" w14:textId="4E52500B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A3C88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9259E" w14:textId="0CEA14AA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4D0AE" w14:textId="02E7FFB5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6521E" w14:textId="30697CB5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0</w:t>
            </w:r>
          </w:p>
        </w:tc>
      </w:tr>
      <w:tr w:rsidR="0087219E" w:rsidRPr="0087219E" w14:paraId="27EFF256" w14:textId="77777777" w:rsidTr="00B245A7">
        <w:trPr>
          <w:gridAfter w:val="2"/>
          <w:wAfter w:w="520" w:type="dxa"/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751BB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Chronic illness (no vs. ye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92E0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84A5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B616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457B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229B5" w14:textId="028B1262" w:rsidR="00B245A7" w:rsidRPr="0087219E" w:rsidRDefault="004729FA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0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6DB38" w14:textId="4A1A4680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4E4B6" w14:textId="045B835E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6ED24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95531" w14:textId="2863137C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1***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5E4EF" w14:textId="268E04D9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C7E23" w14:textId="4D730B8A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5</w:t>
            </w:r>
          </w:p>
        </w:tc>
      </w:tr>
      <w:tr w:rsidR="0087219E" w:rsidRPr="0087219E" w14:paraId="6778572E" w14:textId="77777777" w:rsidTr="00B245A7">
        <w:trPr>
          <w:gridAfter w:val="2"/>
          <w:wAfter w:w="520" w:type="dxa"/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09D1E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Smoking no vs. 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39E8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3C0A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45C4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586E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71963" w14:textId="2FD11122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1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5D6A4" w14:textId="1815AC2E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805CF" w14:textId="19F86220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37A77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D725E" w14:textId="6D2BBA8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1***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94708" w14:textId="26FFA4C3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4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6D14D" w14:textId="6B0D3F3D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2</w:t>
            </w:r>
          </w:p>
        </w:tc>
      </w:tr>
      <w:tr w:rsidR="0087219E" w:rsidRPr="0087219E" w14:paraId="2862CC94" w14:textId="77777777" w:rsidTr="00B245A7">
        <w:trPr>
          <w:gridAfter w:val="2"/>
          <w:wAfter w:w="520" w:type="dxa"/>
          <w:trHeight w:val="7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5623F" w14:textId="2B6E59CA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Self</w:t>
            </w:r>
            <w:r w:rsidR="004729FA"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rated health poor/fairly poor/intermediate vs. fairly good/g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F0E6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7AE0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BC9D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B9B0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D640D" w14:textId="1072F79A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</w:t>
            </w:r>
            <w:r w:rsidR="004729FA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4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42EA5" w14:textId="5D0E1AD5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E6DAC" w14:textId="00DADA00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23188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7D16A" w14:textId="3551DF49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4***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99D23" w14:textId="2B162F0D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E0216" w14:textId="66C0564E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0</w:t>
            </w:r>
          </w:p>
        </w:tc>
      </w:tr>
      <w:tr w:rsidR="0087219E" w:rsidRPr="0087219E" w14:paraId="72AFC56B" w14:textId="77777777" w:rsidTr="00B245A7">
        <w:trPr>
          <w:gridAfter w:val="2"/>
          <w:wAfter w:w="520" w:type="dxa"/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F0149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Physical activity no vs. 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7EA7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88D7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4E1C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763E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066B5" w14:textId="590952DE" w:rsidR="00B245A7" w:rsidRPr="0087219E" w:rsidRDefault="000A2872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 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11468" w14:textId="6761A1E6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8ADEE" w14:textId="6129FB1A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3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53644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2264D" w14:textId="7B98237F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3FC77" w14:textId="2F120B8B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92652" w14:textId="732E6581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28</w:t>
            </w:r>
          </w:p>
        </w:tc>
      </w:tr>
      <w:tr w:rsidR="0087219E" w:rsidRPr="0087219E" w14:paraId="63500DBC" w14:textId="77777777" w:rsidTr="00B245A7">
        <w:trPr>
          <w:gridAfter w:val="2"/>
          <w:wAfter w:w="520" w:type="dxa"/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58B76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Alcohol use no vs. 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E41D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FE6E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B042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95D6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1017F" w14:textId="29474FE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1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353E1" w14:textId="433C6652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5CA68" w14:textId="2C5D8634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2F8BC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55083" w14:textId="591852C0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4**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E7F71" w14:textId="3C64E434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BE152" w14:textId="02C28FAF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2</w:t>
            </w:r>
          </w:p>
        </w:tc>
      </w:tr>
      <w:tr w:rsidR="0087219E" w:rsidRPr="0087219E" w14:paraId="2AA2271D" w14:textId="77777777" w:rsidTr="00B245A7">
        <w:trPr>
          <w:gridAfter w:val="2"/>
          <w:wAfter w:w="520" w:type="dxa"/>
          <w:trHeight w:val="52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BC462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Common mental disorder no vs. 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6AB4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3D7A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531A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E7EE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25AC8" w14:textId="08C283CF" w:rsidR="00B245A7" w:rsidRPr="0087219E" w:rsidRDefault="002A7B68" w:rsidP="002A7B68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 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00B245A7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1A77E" w14:textId="3E0A957F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3316A" w14:textId="626BC344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B8287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140EA" w14:textId="3432B944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43929" w14:textId="5472BD03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19FF5" w14:textId="6E4B845F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5</w:t>
            </w:r>
          </w:p>
        </w:tc>
      </w:tr>
      <w:tr w:rsidR="0087219E" w:rsidRPr="0087219E" w14:paraId="6CEC5649" w14:textId="77777777" w:rsidTr="00B245A7">
        <w:trPr>
          <w:gridAfter w:val="2"/>
          <w:wAfter w:w="520" w:type="dxa"/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3445A" w14:textId="7C9F6569" w:rsidR="00B245A7" w:rsidRPr="0087219E" w:rsidRDefault="00A37083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Levels of engagement in c</w:t>
            </w:r>
            <w:r w:rsidR="00B245A7" w:rsidRPr="008721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i-FI"/>
                <w14:ligatures w14:val="none"/>
              </w:rPr>
              <w:t>ultural activ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0E11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6730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5B13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E269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92941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0769C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309E6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A47A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D67D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6395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33BB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</w:tr>
      <w:tr w:rsidR="0087219E" w:rsidRPr="0087219E" w14:paraId="5436AA6C" w14:textId="77777777" w:rsidTr="00B245A7">
        <w:trPr>
          <w:gridAfter w:val="2"/>
          <w:wAfter w:w="520" w:type="dxa"/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7280E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 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high vs. 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8C099" w14:textId="54B96DF8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1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19EF3" w14:textId="269B3179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5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BA34C" w14:textId="7D98CF9A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4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47E56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87BBD" w14:textId="2F7ABF6B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FB49D" w14:textId="25EE44C8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0B24A" w14:textId="3F2A7E71" w:rsidR="00B245A7" w:rsidRPr="0087219E" w:rsidRDefault="00334B29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4B71E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8216D" w14:textId="58DA4098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1**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759D9" w14:textId="6984FFF3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E8811" w14:textId="1A6A3149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0</w:t>
            </w:r>
          </w:p>
        </w:tc>
      </w:tr>
      <w:tr w:rsidR="0087219E" w:rsidRPr="0087219E" w14:paraId="0CB4157C" w14:textId="77777777" w:rsidTr="00B245A7">
        <w:trPr>
          <w:gridAfter w:val="2"/>
          <w:wAfter w:w="520" w:type="dxa"/>
          <w:trHeight w:val="29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34DE8E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 xml:space="preserve">  intermediate vs. 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E5915E" w14:textId="26BCA17E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4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067FB1" w14:textId="75314A0D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6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5D7A26" w14:textId="451E9700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85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23DD45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5B52FA" w14:textId="5973BA73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8AE6D0" w14:textId="615607ED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C5708F" w14:textId="55E4A73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7C043A" w14:textId="77777777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78E653" w14:textId="6E5C2993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9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28E435" w14:textId="71F60323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7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C787DE" w14:textId="7DE54438" w:rsidR="00B245A7" w:rsidRPr="0087219E" w:rsidRDefault="00B245A7" w:rsidP="00D44157">
            <w:pPr>
              <w:tabs>
                <w:tab w:val="left" w:pos="6946"/>
                <w:tab w:val="left" w:pos="102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</w:pP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4F60E2"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Pr="0087219E">
              <w:rPr>
                <w:rFonts w:ascii="Arial" w:eastAsia="Times New Roman" w:hAnsi="Arial" w:cs="Arial"/>
                <w:kern w:val="0"/>
                <w:sz w:val="20"/>
                <w:szCs w:val="20"/>
                <w:lang w:eastAsia="fi-FI"/>
                <w14:ligatures w14:val="none"/>
              </w:rPr>
              <w:t>08</w:t>
            </w:r>
          </w:p>
        </w:tc>
      </w:tr>
    </w:tbl>
    <w:p w14:paraId="342E39D2" w14:textId="36C15233" w:rsidR="00CE50FD" w:rsidRPr="0087219E" w:rsidRDefault="006560E2" w:rsidP="00D44157">
      <w:pPr>
        <w:tabs>
          <w:tab w:val="left" w:pos="6946"/>
          <w:tab w:val="left" w:pos="10206"/>
        </w:tabs>
        <w:rPr>
          <w:rFonts w:ascii="Calibri" w:hAnsi="Calibri" w:cs="Calibri"/>
          <w:sz w:val="18"/>
          <w:szCs w:val="18"/>
          <w:lang w:val="en-US"/>
        </w:rPr>
      </w:pPr>
      <w:r w:rsidRPr="0087219E">
        <w:rPr>
          <w:rFonts w:ascii="Calibri" w:hAnsi="Calibri" w:cs="Calibri"/>
          <w:sz w:val="18"/>
          <w:szCs w:val="18"/>
          <w:lang w:val="en-US"/>
        </w:rPr>
        <w:t xml:space="preserve">19-year follow-up: </w:t>
      </w:r>
      <w:r w:rsidR="00994D99" w:rsidRPr="0087219E">
        <w:rPr>
          <w:rFonts w:ascii="Calibri" w:hAnsi="Calibri" w:cs="Calibri"/>
          <w:sz w:val="18"/>
          <w:szCs w:val="18"/>
          <w:lang w:val="en-US"/>
        </w:rPr>
        <w:t>Model 1=adjusted for age; Model 2=adjusted for age, area of residence, marital status, education, financial difficulties, obesity, chronic illness, smoking, alcohol consumption, self-rated health, common mental disorder and physical activity; Model 3=adjusted for age, area of residence, marital status, education, financial difficulties, obesity, chronic illness, smoking, alcohol consumption, self-rated health, common mental disorder and physical activity</w:t>
      </w:r>
      <w:r w:rsidRPr="0087219E">
        <w:rPr>
          <w:rFonts w:ascii="Calibri" w:hAnsi="Calibri" w:cs="Calibri"/>
          <w:sz w:val="18"/>
          <w:szCs w:val="18"/>
          <w:lang w:val="en-US"/>
        </w:rPr>
        <w:t>,</w:t>
      </w:r>
      <w:r w:rsidR="00994D99" w:rsidRPr="0087219E">
        <w:rPr>
          <w:rFonts w:ascii="Calibri" w:hAnsi="Calibri" w:cs="Calibri"/>
          <w:sz w:val="18"/>
          <w:szCs w:val="18"/>
          <w:lang w:val="en-US"/>
        </w:rPr>
        <w:t xml:space="preserve"> censored for deaths occurring in first 3 years of follow-up. Note: *p&lt;0.05, **p&lt;0.01, ***p&lt;0.001</w:t>
      </w:r>
    </w:p>
    <w:sectPr w:rsidR="00CE50FD" w:rsidRPr="0087219E" w:rsidSect="00E8488B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88B"/>
    <w:rsid w:val="000574BF"/>
    <w:rsid w:val="000A2872"/>
    <w:rsid w:val="000B4F11"/>
    <w:rsid w:val="000D4430"/>
    <w:rsid w:val="001007D9"/>
    <w:rsid w:val="001455E3"/>
    <w:rsid w:val="001F46E1"/>
    <w:rsid w:val="00261212"/>
    <w:rsid w:val="002A7B68"/>
    <w:rsid w:val="002B7239"/>
    <w:rsid w:val="002C2E17"/>
    <w:rsid w:val="002E4203"/>
    <w:rsid w:val="002F1C02"/>
    <w:rsid w:val="00334B29"/>
    <w:rsid w:val="0034124D"/>
    <w:rsid w:val="00383861"/>
    <w:rsid w:val="0039150F"/>
    <w:rsid w:val="003A52E2"/>
    <w:rsid w:val="003A5542"/>
    <w:rsid w:val="003E2C3B"/>
    <w:rsid w:val="0041751E"/>
    <w:rsid w:val="004729FA"/>
    <w:rsid w:val="00486D06"/>
    <w:rsid w:val="004914CA"/>
    <w:rsid w:val="004B7BCE"/>
    <w:rsid w:val="004D1287"/>
    <w:rsid w:val="004F60E2"/>
    <w:rsid w:val="005063E6"/>
    <w:rsid w:val="00542553"/>
    <w:rsid w:val="00564D0E"/>
    <w:rsid w:val="005951BF"/>
    <w:rsid w:val="00596387"/>
    <w:rsid w:val="005A3F35"/>
    <w:rsid w:val="005F11C1"/>
    <w:rsid w:val="006517F9"/>
    <w:rsid w:val="006560E2"/>
    <w:rsid w:val="006C53BB"/>
    <w:rsid w:val="0070755C"/>
    <w:rsid w:val="00714086"/>
    <w:rsid w:val="0072284C"/>
    <w:rsid w:val="007C16EA"/>
    <w:rsid w:val="007E7197"/>
    <w:rsid w:val="007F45AC"/>
    <w:rsid w:val="007F64B7"/>
    <w:rsid w:val="00855AFF"/>
    <w:rsid w:val="0085799C"/>
    <w:rsid w:val="0087219E"/>
    <w:rsid w:val="008D36D1"/>
    <w:rsid w:val="00904555"/>
    <w:rsid w:val="009201D0"/>
    <w:rsid w:val="0092583D"/>
    <w:rsid w:val="00937140"/>
    <w:rsid w:val="00941DD0"/>
    <w:rsid w:val="00994D99"/>
    <w:rsid w:val="00A04266"/>
    <w:rsid w:val="00A34017"/>
    <w:rsid w:val="00A37083"/>
    <w:rsid w:val="00A755DF"/>
    <w:rsid w:val="00AB58A0"/>
    <w:rsid w:val="00AC4BDF"/>
    <w:rsid w:val="00B245A7"/>
    <w:rsid w:val="00BA7A64"/>
    <w:rsid w:val="00BF154B"/>
    <w:rsid w:val="00CA4E93"/>
    <w:rsid w:val="00CB7AD4"/>
    <w:rsid w:val="00CD0755"/>
    <w:rsid w:val="00CE50FD"/>
    <w:rsid w:val="00CE602B"/>
    <w:rsid w:val="00D001B3"/>
    <w:rsid w:val="00D21F3E"/>
    <w:rsid w:val="00D44157"/>
    <w:rsid w:val="00D44DD1"/>
    <w:rsid w:val="00D61D55"/>
    <w:rsid w:val="00D82BA6"/>
    <w:rsid w:val="00D85E1C"/>
    <w:rsid w:val="00DB6931"/>
    <w:rsid w:val="00DC1011"/>
    <w:rsid w:val="00E2369C"/>
    <w:rsid w:val="00E74784"/>
    <w:rsid w:val="00E8488B"/>
    <w:rsid w:val="00E85450"/>
    <w:rsid w:val="00EA1B12"/>
    <w:rsid w:val="00EA49E5"/>
    <w:rsid w:val="00EB09EB"/>
    <w:rsid w:val="00EF1B2A"/>
    <w:rsid w:val="00F3514E"/>
    <w:rsid w:val="00F4729B"/>
    <w:rsid w:val="00F618F4"/>
    <w:rsid w:val="00FC2322"/>
    <w:rsid w:val="00FD3D53"/>
    <w:rsid w:val="00FE1D8F"/>
    <w:rsid w:val="00FE2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2CFE0"/>
  <w15:chartTrackingRefBased/>
  <w15:docId w15:val="{00732A2F-F190-4C27-B97A-BD004C494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48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48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48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48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48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48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48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48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48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48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48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48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48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48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48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48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48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48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48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48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48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48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48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48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48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48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48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48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488B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A755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7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2D1F4D-FE2B-497B-AA13-E5661CACC7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91</Words>
  <Characters>10212</Characters>
  <Application>Microsoft Office Word</Application>
  <DocSecurity>0</DocSecurity>
  <Lines>85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lervo Nenonen</dc:creator>
  <cp:keywords/>
  <dc:description/>
  <cp:lastModifiedBy>Siacor, Renante</cp:lastModifiedBy>
  <cp:revision>2</cp:revision>
  <dcterms:created xsi:type="dcterms:W3CDTF">2025-05-20T18:03:00Z</dcterms:created>
  <dcterms:modified xsi:type="dcterms:W3CDTF">2025-05-20T18:03:00Z</dcterms:modified>
</cp:coreProperties>
</file>